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34F1A" w14:textId="34B8FF5E" w:rsidR="0072782E" w:rsidRPr="0072782E" w:rsidRDefault="0072782E">
      <w:pPr>
        <w:rPr>
          <w:rFonts w:ascii="Times New Roman" w:hAnsi="Times New Roman" w:cs="Times New Roman"/>
          <w:color w:val="404040" w:themeColor="text1" w:themeTint="BF"/>
        </w:rPr>
      </w:pPr>
      <w:r w:rsidRPr="0072782E">
        <w:rPr>
          <w:rFonts w:ascii="Times New Roman" w:hAnsi="Times New Roman" w:cs="Times New Roman"/>
          <w:b/>
          <w:bCs/>
          <w:color w:val="404040" w:themeColor="text1" w:themeTint="BF"/>
        </w:rPr>
        <w:t xml:space="preserve">Methods Supplement Table 1. </w:t>
      </w:r>
      <w:r w:rsidRPr="0072782E">
        <w:rPr>
          <w:rFonts w:ascii="Times New Roman" w:hAnsi="Times New Roman" w:cs="Times New Roman"/>
          <w:color w:val="404040" w:themeColor="text1" w:themeTint="BF"/>
        </w:rPr>
        <w:t>Primary antibodies information.</w:t>
      </w:r>
    </w:p>
    <w:p w14:paraId="72A6EE1D" w14:textId="77777777" w:rsidR="0072782E" w:rsidRDefault="0072782E"/>
    <w:tbl>
      <w:tblPr>
        <w:tblW w:w="95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0"/>
        <w:gridCol w:w="1620"/>
        <w:gridCol w:w="1260"/>
        <w:gridCol w:w="2790"/>
        <w:gridCol w:w="1620"/>
      </w:tblGrid>
      <w:tr w:rsidR="0072782E" w:rsidRPr="0072782E" w14:paraId="162FF906" w14:textId="77777777" w:rsidTr="0072782E">
        <w:trPr>
          <w:trHeight w:val="258"/>
        </w:trPr>
        <w:tc>
          <w:tcPr>
            <w:tcW w:w="22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1FE28BE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body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E6DE294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Host Species</w:t>
            </w:r>
          </w:p>
        </w:tc>
        <w:tc>
          <w:tcPr>
            <w:tcW w:w="12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089A34A4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Dilution</w:t>
            </w:r>
          </w:p>
        </w:tc>
        <w:tc>
          <w:tcPr>
            <w:tcW w:w="279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EE22835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Supplier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52D4EAC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RRID</w:t>
            </w:r>
          </w:p>
        </w:tc>
      </w:tr>
      <w:tr w:rsidR="0072782E" w:rsidRPr="0072782E" w14:paraId="3AAF8BEA" w14:textId="77777777" w:rsidTr="0072782E">
        <w:trPr>
          <w:trHeight w:val="258"/>
        </w:trPr>
        <w:tc>
          <w:tcPr>
            <w:tcW w:w="22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49711B2B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-GFAP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32C1F1C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Goat</w:t>
            </w:r>
          </w:p>
        </w:tc>
        <w:tc>
          <w:tcPr>
            <w:tcW w:w="12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EB22A86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500</w:t>
            </w:r>
          </w:p>
        </w:tc>
        <w:tc>
          <w:tcPr>
            <w:tcW w:w="279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341616BF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Thermo Fisher Scientific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4E735C7A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942816</w:t>
            </w:r>
          </w:p>
        </w:tc>
      </w:tr>
      <w:tr w:rsidR="0072782E" w:rsidRPr="0072782E" w14:paraId="16EA6FB6" w14:textId="77777777" w:rsidTr="0072782E">
        <w:trPr>
          <w:trHeight w:val="258"/>
        </w:trPr>
        <w:tc>
          <w:tcPr>
            <w:tcW w:w="22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B975071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-GFAP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6F60758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Rat</w:t>
            </w:r>
          </w:p>
        </w:tc>
        <w:tc>
          <w:tcPr>
            <w:tcW w:w="12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5784A464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2000</w:t>
            </w:r>
          </w:p>
        </w:tc>
        <w:tc>
          <w:tcPr>
            <w:tcW w:w="279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6A3800D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Thermo Fisher Scientific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9741F88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86543</w:t>
            </w:r>
          </w:p>
        </w:tc>
      </w:tr>
      <w:tr w:rsidR="0072782E" w:rsidRPr="0072782E" w14:paraId="7450CE60" w14:textId="77777777" w:rsidTr="0072782E">
        <w:trPr>
          <w:trHeight w:val="258"/>
        </w:trPr>
        <w:tc>
          <w:tcPr>
            <w:tcW w:w="22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3ACC61A6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-DCX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4DCAF08D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Guinea pig</w:t>
            </w:r>
          </w:p>
        </w:tc>
        <w:tc>
          <w:tcPr>
            <w:tcW w:w="12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D7B237E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1000</w:t>
            </w:r>
          </w:p>
        </w:tc>
        <w:tc>
          <w:tcPr>
            <w:tcW w:w="279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80D838B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Sigma-Aldrich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397C658E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230227</w:t>
            </w:r>
          </w:p>
        </w:tc>
      </w:tr>
      <w:tr w:rsidR="0072782E" w:rsidRPr="0072782E" w14:paraId="6AF09C8C" w14:textId="77777777" w:rsidTr="0072782E">
        <w:trPr>
          <w:trHeight w:val="258"/>
        </w:trPr>
        <w:tc>
          <w:tcPr>
            <w:tcW w:w="22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5B0A3840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-DCX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321CE75C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Chicken</w:t>
            </w:r>
          </w:p>
        </w:tc>
        <w:tc>
          <w:tcPr>
            <w:tcW w:w="12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9E494C8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1000</w:t>
            </w:r>
          </w:p>
        </w:tc>
        <w:tc>
          <w:tcPr>
            <w:tcW w:w="279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12C86C2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cam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543AB2F7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728759</w:t>
            </w:r>
          </w:p>
        </w:tc>
      </w:tr>
      <w:tr w:rsidR="0072782E" w:rsidRPr="0072782E" w14:paraId="5AD19345" w14:textId="77777777" w:rsidTr="0072782E">
        <w:trPr>
          <w:trHeight w:val="258"/>
        </w:trPr>
        <w:tc>
          <w:tcPr>
            <w:tcW w:w="22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2BB29980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-PODXL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DB79A0A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Mouse</w:t>
            </w:r>
          </w:p>
        </w:tc>
        <w:tc>
          <w:tcPr>
            <w:tcW w:w="12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079D69F9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200</w:t>
            </w:r>
          </w:p>
        </w:tc>
        <w:tc>
          <w:tcPr>
            <w:tcW w:w="279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3CF71E25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Thermo Fisher Scientific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F4C3D1E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533411</w:t>
            </w:r>
          </w:p>
        </w:tc>
      </w:tr>
      <w:tr w:rsidR="0072782E" w:rsidRPr="0072782E" w14:paraId="10412AD5" w14:textId="77777777" w:rsidTr="0072782E">
        <w:trPr>
          <w:trHeight w:val="258"/>
        </w:trPr>
        <w:tc>
          <w:tcPr>
            <w:tcW w:w="22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350BA325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-pEphA3/4/5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A7E9D8F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Rabbit</w:t>
            </w:r>
          </w:p>
        </w:tc>
        <w:tc>
          <w:tcPr>
            <w:tcW w:w="12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066F25A2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200</w:t>
            </w:r>
          </w:p>
        </w:tc>
        <w:tc>
          <w:tcPr>
            <w:tcW w:w="279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103718B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Thermo Fisher Scientific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2C27DC74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554421</w:t>
            </w:r>
          </w:p>
        </w:tc>
      </w:tr>
      <w:tr w:rsidR="0072782E" w:rsidRPr="0072782E" w14:paraId="412765A0" w14:textId="77777777" w:rsidTr="0072782E">
        <w:trPr>
          <w:trHeight w:val="258"/>
        </w:trPr>
        <w:tc>
          <w:tcPr>
            <w:tcW w:w="22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2F14D4F1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-pEphB1/2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4D39F7CB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Rabbit</w:t>
            </w:r>
          </w:p>
        </w:tc>
        <w:tc>
          <w:tcPr>
            <w:tcW w:w="12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43E40335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200</w:t>
            </w:r>
          </w:p>
        </w:tc>
        <w:tc>
          <w:tcPr>
            <w:tcW w:w="279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D5BE7A4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Thermo Fisher Scientific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9D23AD1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609042</w:t>
            </w:r>
          </w:p>
        </w:tc>
      </w:tr>
      <w:tr w:rsidR="0072782E" w:rsidRPr="0072782E" w14:paraId="78CAA28E" w14:textId="77777777" w:rsidTr="0072782E">
        <w:trPr>
          <w:trHeight w:val="258"/>
        </w:trPr>
        <w:tc>
          <w:tcPr>
            <w:tcW w:w="22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F729513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-pEphrinB1/2/3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09CDCD9A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Rabbit</w:t>
            </w:r>
          </w:p>
        </w:tc>
        <w:tc>
          <w:tcPr>
            <w:tcW w:w="12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37553C4D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200</w:t>
            </w:r>
          </w:p>
        </w:tc>
        <w:tc>
          <w:tcPr>
            <w:tcW w:w="279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5BF72805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Thermo Fisher Scientific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33C71DAF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815966</w:t>
            </w:r>
          </w:p>
        </w:tc>
      </w:tr>
      <w:tr w:rsidR="0072782E" w:rsidRPr="0072782E" w14:paraId="3E6CDB22" w14:textId="77777777" w:rsidTr="0072782E">
        <w:trPr>
          <w:trHeight w:val="258"/>
        </w:trPr>
        <w:tc>
          <w:tcPr>
            <w:tcW w:w="22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0CB1594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-pEphA7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5A078922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Rabbit</w:t>
            </w:r>
          </w:p>
        </w:tc>
        <w:tc>
          <w:tcPr>
            <w:tcW w:w="12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E24CA4B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200</w:t>
            </w:r>
          </w:p>
        </w:tc>
        <w:tc>
          <w:tcPr>
            <w:tcW w:w="279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471A37F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Thermo Fisher Scientific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69A098A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817082</w:t>
            </w:r>
          </w:p>
        </w:tc>
      </w:tr>
      <w:tr w:rsidR="0072782E" w:rsidRPr="0072782E" w14:paraId="7944DA28" w14:textId="77777777" w:rsidTr="0072782E">
        <w:trPr>
          <w:trHeight w:val="258"/>
        </w:trPr>
        <w:tc>
          <w:tcPr>
            <w:tcW w:w="22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11F85AF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-EphA3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1587EB6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Rabbit</w:t>
            </w:r>
          </w:p>
        </w:tc>
        <w:tc>
          <w:tcPr>
            <w:tcW w:w="12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B01FAF0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200</w:t>
            </w:r>
          </w:p>
        </w:tc>
        <w:tc>
          <w:tcPr>
            <w:tcW w:w="279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36049577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Thermo Fisher Scientific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8E6CC9F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855098</w:t>
            </w:r>
          </w:p>
        </w:tc>
      </w:tr>
      <w:tr w:rsidR="0072782E" w:rsidRPr="0072782E" w14:paraId="00716593" w14:textId="77777777" w:rsidTr="0072782E">
        <w:trPr>
          <w:trHeight w:val="258"/>
        </w:trPr>
        <w:tc>
          <w:tcPr>
            <w:tcW w:w="22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1722E09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-EphA4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45CF2B2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Rabbit</w:t>
            </w:r>
          </w:p>
        </w:tc>
        <w:tc>
          <w:tcPr>
            <w:tcW w:w="12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2CD7984B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200</w:t>
            </w:r>
          </w:p>
        </w:tc>
        <w:tc>
          <w:tcPr>
            <w:tcW w:w="279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5FA3203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Novus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4A5D82D8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3244317</w:t>
            </w:r>
          </w:p>
        </w:tc>
      </w:tr>
      <w:tr w:rsidR="0072782E" w:rsidRPr="0072782E" w14:paraId="394CDED4" w14:textId="77777777" w:rsidTr="0072782E">
        <w:trPr>
          <w:trHeight w:val="258"/>
        </w:trPr>
        <w:tc>
          <w:tcPr>
            <w:tcW w:w="22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952685C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-EphA5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097A4E7E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Rabbit</w:t>
            </w:r>
          </w:p>
        </w:tc>
        <w:tc>
          <w:tcPr>
            <w:tcW w:w="12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3421F82D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200</w:t>
            </w:r>
          </w:p>
        </w:tc>
        <w:tc>
          <w:tcPr>
            <w:tcW w:w="279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63AA19E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Proteintech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256DC43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881289</w:t>
            </w:r>
          </w:p>
        </w:tc>
      </w:tr>
      <w:tr w:rsidR="0072782E" w:rsidRPr="0072782E" w14:paraId="7C77702A" w14:textId="77777777" w:rsidTr="0072782E">
        <w:trPr>
          <w:trHeight w:val="258"/>
        </w:trPr>
        <w:tc>
          <w:tcPr>
            <w:tcW w:w="22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550D3D23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-EphA6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7EF448C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Rabbit</w:t>
            </w:r>
          </w:p>
        </w:tc>
        <w:tc>
          <w:tcPr>
            <w:tcW w:w="12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3125B116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200</w:t>
            </w:r>
          </w:p>
        </w:tc>
        <w:tc>
          <w:tcPr>
            <w:tcW w:w="279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0E076725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Thermo Fisher Scientific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4D0CBB3A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899823</w:t>
            </w:r>
          </w:p>
        </w:tc>
      </w:tr>
      <w:tr w:rsidR="0072782E" w:rsidRPr="0072782E" w14:paraId="680EABEB" w14:textId="77777777" w:rsidTr="0072782E">
        <w:trPr>
          <w:trHeight w:val="258"/>
        </w:trPr>
        <w:tc>
          <w:tcPr>
            <w:tcW w:w="22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0D170222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-EphA7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46B98407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Rabbit</w:t>
            </w:r>
          </w:p>
        </w:tc>
        <w:tc>
          <w:tcPr>
            <w:tcW w:w="12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560AEACA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200</w:t>
            </w:r>
          </w:p>
        </w:tc>
        <w:tc>
          <w:tcPr>
            <w:tcW w:w="279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BDE36F3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Thermo Fisher Scientific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6EEF3E1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899824</w:t>
            </w:r>
          </w:p>
        </w:tc>
      </w:tr>
      <w:tr w:rsidR="0072782E" w:rsidRPr="0072782E" w14:paraId="4DD312A4" w14:textId="77777777" w:rsidTr="0072782E">
        <w:trPr>
          <w:trHeight w:val="258"/>
        </w:trPr>
        <w:tc>
          <w:tcPr>
            <w:tcW w:w="22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5E64485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-EphB1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3DDF563E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Rabbit</w:t>
            </w:r>
          </w:p>
        </w:tc>
        <w:tc>
          <w:tcPr>
            <w:tcW w:w="12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3BFC5DA4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200</w:t>
            </w:r>
          </w:p>
        </w:tc>
        <w:tc>
          <w:tcPr>
            <w:tcW w:w="279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5BA1439A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Thermo Fisher Scientific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54AB61C8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099828</w:t>
            </w:r>
          </w:p>
        </w:tc>
      </w:tr>
      <w:tr w:rsidR="0072782E" w:rsidRPr="0072782E" w14:paraId="34694223" w14:textId="77777777" w:rsidTr="0072782E">
        <w:trPr>
          <w:trHeight w:val="258"/>
        </w:trPr>
        <w:tc>
          <w:tcPr>
            <w:tcW w:w="22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357F0761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-EphB2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54AD9FF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Goat</w:t>
            </w:r>
          </w:p>
        </w:tc>
        <w:tc>
          <w:tcPr>
            <w:tcW w:w="12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0399E99A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200</w:t>
            </w:r>
          </w:p>
        </w:tc>
        <w:tc>
          <w:tcPr>
            <w:tcW w:w="279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42A363E1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Thermo Fisher Scientific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13B8BA7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609043</w:t>
            </w:r>
          </w:p>
        </w:tc>
      </w:tr>
      <w:tr w:rsidR="0072782E" w:rsidRPr="0072782E" w14:paraId="267D9F44" w14:textId="77777777" w:rsidTr="0072782E">
        <w:trPr>
          <w:trHeight w:val="258"/>
        </w:trPr>
        <w:tc>
          <w:tcPr>
            <w:tcW w:w="22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451B0298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-EphrinA2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383F5ECE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Goat</w:t>
            </w:r>
          </w:p>
        </w:tc>
        <w:tc>
          <w:tcPr>
            <w:tcW w:w="12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224D9A7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200</w:t>
            </w:r>
          </w:p>
        </w:tc>
        <w:tc>
          <w:tcPr>
            <w:tcW w:w="279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0ABECD30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Thermo Fisher Scientific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54D2651B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608569</w:t>
            </w:r>
          </w:p>
        </w:tc>
      </w:tr>
      <w:tr w:rsidR="0072782E" w:rsidRPr="0072782E" w14:paraId="3D545A1C" w14:textId="77777777" w:rsidTr="0072782E">
        <w:trPr>
          <w:trHeight w:val="258"/>
        </w:trPr>
        <w:tc>
          <w:tcPr>
            <w:tcW w:w="22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3C53C11B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-EphrinA2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423F4A2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Rabbit</w:t>
            </w:r>
          </w:p>
        </w:tc>
        <w:tc>
          <w:tcPr>
            <w:tcW w:w="12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226CE42A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200</w:t>
            </w:r>
          </w:p>
        </w:tc>
        <w:tc>
          <w:tcPr>
            <w:tcW w:w="279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4679D5BB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proofErr w:type="spellStart"/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lomone</w:t>
            </w:r>
            <w:proofErr w:type="spellEnd"/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 xml:space="preserve"> Labs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4B0942CC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756585</w:t>
            </w:r>
          </w:p>
        </w:tc>
      </w:tr>
      <w:tr w:rsidR="0072782E" w:rsidRPr="0072782E" w14:paraId="6056D492" w14:textId="77777777" w:rsidTr="0072782E">
        <w:trPr>
          <w:trHeight w:val="258"/>
        </w:trPr>
        <w:tc>
          <w:tcPr>
            <w:tcW w:w="22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811C161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-EphrinA5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0C34A4F2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Rabbit</w:t>
            </w:r>
          </w:p>
        </w:tc>
        <w:tc>
          <w:tcPr>
            <w:tcW w:w="12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5AA8914F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200</w:t>
            </w:r>
          </w:p>
        </w:tc>
        <w:tc>
          <w:tcPr>
            <w:tcW w:w="279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0FDB62C9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proofErr w:type="spellStart"/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lomone</w:t>
            </w:r>
            <w:proofErr w:type="spellEnd"/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 xml:space="preserve"> Labs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E697FC0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756586</w:t>
            </w:r>
          </w:p>
        </w:tc>
      </w:tr>
      <w:tr w:rsidR="0072782E" w:rsidRPr="0072782E" w14:paraId="3152811E" w14:textId="77777777" w:rsidTr="0072782E">
        <w:trPr>
          <w:trHeight w:val="258"/>
        </w:trPr>
        <w:tc>
          <w:tcPr>
            <w:tcW w:w="22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E25CD90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-EphrinB1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0B4BF611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Mouse</w:t>
            </w:r>
          </w:p>
        </w:tc>
        <w:tc>
          <w:tcPr>
            <w:tcW w:w="12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C2B9B40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200</w:t>
            </w:r>
          </w:p>
        </w:tc>
        <w:tc>
          <w:tcPr>
            <w:tcW w:w="279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2FEFE57B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Thermo Fisher Scientific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214363A5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11219677</w:t>
            </w:r>
          </w:p>
        </w:tc>
      </w:tr>
      <w:tr w:rsidR="0072782E" w:rsidRPr="0072782E" w14:paraId="021841DB" w14:textId="77777777" w:rsidTr="0072782E">
        <w:trPr>
          <w:trHeight w:val="258"/>
        </w:trPr>
        <w:tc>
          <w:tcPr>
            <w:tcW w:w="22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45301D03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-EphrinB2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1D5D002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Rabbit</w:t>
            </w:r>
          </w:p>
        </w:tc>
        <w:tc>
          <w:tcPr>
            <w:tcW w:w="12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299C759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200</w:t>
            </w:r>
          </w:p>
        </w:tc>
        <w:tc>
          <w:tcPr>
            <w:tcW w:w="279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40818D61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Thermo Fisher Scientific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4519993B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854597</w:t>
            </w:r>
          </w:p>
        </w:tc>
      </w:tr>
      <w:tr w:rsidR="0072782E" w:rsidRPr="0072782E" w14:paraId="7DB0FA6B" w14:textId="77777777" w:rsidTr="0072782E">
        <w:trPr>
          <w:trHeight w:val="258"/>
        </w:trPr>
        <w:tc>
          <w:tcPr>
            <w:tcW w:w="224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77A324BB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-EphrinB3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48C5004A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Rabbit</w:t>
            </w:r>
          </w:p>
        </w:tc>
        <w:tc>
          <w:tcPr>
            <w:tcW w:w="12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48A8E615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200</w:t>
            </w:r>
          </w:p>
        </w:tc>
        <w:tc>
          <w:tcPr>
            <w:tcW w:w="279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28F8D3F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Thermo Fisher Scientific</w:t>
            </w:r>
          </w:p>
        </w:tc>
        <w:tc>
          <w:tcPr>
            <w:tcW w:w="16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282A66A8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533165</w:t>
            </w:r>
          </w:p>
        </w:tc>
      </w:tr>
    </w:tbl>
    <w:p w14:paraId="1A89F503" w14:textId="5BF61016" w:rsidR="0040748C" w:rsidRDefault="0040748C" w:rsidP="008C47F7">
      <w:pPr>
        <w:rPr>
          <w:rFonts w:ascii="Times New Roman" w:hAnsi="Times New Roman" w:cs="Times New Roman"/>
          <w:color w:val="404040" w:themeColor="text1" w:themeTint="BF"/>
        </w:rPr>
      </w:pPr>
    </w:p>
    <w:p w14:paraId="2B2D05C9" w14:textId="77777777" w:rsidR="0072782E" w:rsidRDefault="0072782E" w:rsidP="008C47F7">
      <w:pPr>
        <w:rPr>
          <w:rFonts w:ascii="Times New Roman" w:hAnsi="Times New Roman" w:cs="Times New Roman"/>
          <w:color w:val="404040" w:themeColor="text1" w:themeTint="BF"/>
        </w:rPr>
      </w:pPr>
    </w:p>
    <w:p w14:paraId="371FC00E" w14:textId="77777777" w:rsidR="0072782E" w:rsidRDefault="0072782E" w:rsidP="008C47F7">
      <w:pPr>
        <w:rPr>
          <w:rFonts w:ascii="Times New Roman" w:hAnsi="Times New Roman" w:cs="Times New Roman"/>
          <w:color w:val="404040" w:themeColor="text1" w:themeTint="BF"/>
        </w:rPr>
      </w:pPr>
    </w:p>
    <w:p w14:paraId="1D4CA166" w14:textId="77777777" w:rsidR="0072782E" w:rsidRDefault="0072782E" w:rsidP="008C47F7">
      <w:pPr>
        <w:rPr>
          <w:rFonts w:ascii="Times New Roman" w:hAnsi="Times New Roman" w:cs="Times New Roman"/>
          <w:color w:val="404040" w:themeColor="text1" w:themeTint="BF"/>
        </w:rPr>
      </w:pPr>
    </w:p>
    <w:p w14:paraId="4E426D82" w14:textId="77777777" w:rsidR="0072782E" w:rsidRDefault="0072782E" w:rsidP="008C47F7">
      <w:pPr>
        <w:rPr>
          <w:rFonts w:ascii="Times New Roman" w:hAnsi="Times New Roman" w:cs="Times New Roman"/>
          <w:color w:val="404040" w:themeColor="text1" w:themeTint="BF"/>
        </w:rPr>
      </w:pPr>
    </w:p>
    <w:p w14:paraId="14ECB2BE" w14:textId="77777777" w:rsidR="0072782E" w:rsidRDefault="0072782E" w:rsidP="008C47F7">
      <w:pPr>
        <w:rPr>
          <w:rFonts w:ascii="Times New Roman" w:hAnsi="Times New Roman" w:cs="Times New Roman"/>
          <w:color w:val="404040" w:themeColor="text1" w:themeTint="BF"/>
        </w:rPr>
      </w:pPr>
    </w:p>
    <w:p w14:paraId="13AD5DD8" w14:textId="77777777" w:rsidR="0072782E" w:rsidRDefault="0072782E" w:rsidP="008C47F7">
      <w:pPr>
        <w:rPr>
          <w:rFonts w:ascii="Times New Roman" w:hAnsi="Times New Roman" w:cs="Times New Roman"/>
          <w:color w:val="404040" w:themeColor="text1" w:themeTint="BF"/>
        </w:rPr>
      </w:pPr>
    </w:p>
    <w:p w14:paraId="7FA0BECA" w14:textId="77777777" w:rsidR="0072782E" w:rsidRDefault="0072782E" w:rsidP="008C47F7">
      <w:pPr>
        <w:rPr>
          <w:rFonts w:ascii="Times New Roman" w:hAnsi="Times New Roman" w:cs="Times New Roman"/>
          <w:color w:val="404040" w:themeColor="text1" w:themeTint="BF"/>
        </w:rPr>
      </w:pPr>
    </w:p>
    <w:p w14:paraId="07C89FEF" w14:textId="77777777" w:rsidR="0072782E" w:rsidRDefault="0072782E" w:rsidP="008C47F7">
      <w:pPr>
        <w:rPr>
          <w:rFonts w:ascii="Times New Roman" w:hAnsi="Times New Roman" w:cs="Times New Roman"/>
          <w:color w:val="404040" w:themeColor="text1" w:themeTint="BF"/>
        </w:rPr>
      </w:pPr>
    </w:p>
    <w:p w14:paraId="24613767" w14:textId="77777777" w:rsidR="0072782E" w:rsidRDefault="0072782E" w:rsidP="008C47F7">
      <w:pPr>
        <w:rPr>
          <w:rFonts w:ascii="Times New Roman" w:hAnsi="Times New Roman" w:cs="Times New Roman"/>
          <w:color w:val="404040" w:themeColor="text1" w:themeTint="BF"/>
        </w:rPr>
      </w:pPr>
    </w:p>
    <w:p w14:paraId="0131A28E" w14:textId="77777777" w:rsidR="0072782E" w:rsidRDefault="0072782E" w:rsidP="008C47F7">
      <w:pPr>
        <w:rPr>
          <w:rFonts w:ascii="Times New Roman" w:hAnsi="Times New Roman" w:cs="Times New Roman"/>
          <w:color w:val="404040" w:themeColor="text1" w:themeTint="BF"/>
        </w:rPr>
      </w:pPr>
    </w:p>
    <w:p w14:paraId="0C462EFB" w14:textId="7F040C16" w:rsidR="0072782E" w:rsidRDefault="0072782E" w:rsidP="008C47F7">
      <w:pPr>
        <w:rPr>
          <w:rFonts w:ascii="Times New Roman" w:hAnsi="Times New Roman" w:cs="Times New Roman"/>
          <w:color w:val="404040" w:themeColor="text1" w:themeTint="BF"/>
        </w:rPr>
      </w:pPr>
      <w:r w:rsidRPr="0072782E">
        <w:rPr>
          <w:rFonts w:ascii="Times New Roman" w:hAnsi="Times New Roman" w:cs="Times New Roman"/>
          <w:b/>
          <w:bCs/>
          <w:color w:val="404040" w:themeColor="text1" w:themeTint="BF"/>
        </w:rPr>
        <w:lastRenderedPageBreak/>
        <w:t xml:space="preserve">Methods Supplement Table 1. </w:t>
      </w:r>
      <w:r w:rsidRPr="0072782E">
        <w:rPr>
          <w:rFonts w:ascii="Times New Roman" w:hAnsi="Times New Roman" w:cs="Times New Roman"/>
          <w:color w:val="404040" w:themeColor="text1" w:themeTint="BF"/>
        </w:rPr>
        <w:t>Secondary antibody information.</w:t>
      </w:r>
    </w:p>
    <w:p w14:paraId="3B431D36" w14:textId="77777777" w:rsidR="0072782E" w:rsidRDefault="0072782E" w:rsidP="008C47F7">
      <w:pPr>
        <w:rPr>
          <w:rFonts w:ascii="Times New Roman" w:hAnsi="Times New Roman" w:cs="Times New Roman"/>
          <w:color w:val="404040" w:themeColor="text1" w:themeTint="BF"/>
        </w:rPr>
      </w:pPr>
    </w:p>
    <w:tbl>
      <w:tblPr>
        <w:tblW w:w="98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34"/>
        <w:gridCol w:w="1339"/>
        <w:gridCol w:w="1475"/>
        <w:gridCol w:w="1089"/>
        <w:gridCol w:w="2559"/>
        <w:gridCol w:w="1684"/>
      </w:tblGrid>
      <w:tr w:rsidR="0072782E" w:rsidRPr="0072782E" w14:paraId="62DB3C45" w14:textId="77777777" w:rsidTr="0072782E">
        <w:tc>
          <w:tcPr>
            <w:tcW w:w="1734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AC98A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ntibody</w:t>
            </w:r>
          </w:p>
        </w:tc>
        <w:tc>
          <w:tcPr>
            <w:tcW w:w="133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28C5F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Host Species</w:t>
            </w:r>
          </w:p>
        </w:tc>
        <w:tc>
          <w:tcPr>
            <w:tcW w:w="14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5FFF2A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Fluorophore</w:t>
            </w:r>
          </w:p>
        </w:tc>
        <w:tc>
          <w:tcPr>
            <w:tcW w:w="108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CC241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Dilution</w:t>
            </w:r>
          </w:p>
        </w:tc>
        <w:tc>
          <w:tcPr>
            <w:tcW w:w="255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4502D8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Supplier</w:t>
            </w:r>
          </w:p>
        </w:tc>
        <w:tc>
          <w:tcPr>
            <w:tcW w:w="1684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8ADA08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RRID</w:t>
            </w:r>
          </w:p>
        </w:tc>
      </w:tr>
      <w:tr w:rsidR="0072782E" w:rsidRPr="0072782E" w14:paraId="67C3F99C" w14:textId="77777777" w:rsidTr="0072782E">
        <w:tc>
          <w:tcPr>
            <w:tcW w:w="1734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A41B54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donkey anti-rat</w:t>
            </w:r>
          </w:p>
        </w:tc>
        <w:tc>
          <w:tcPr>
            <w:tcW w:w="133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92D73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Donkey</w:t>
            </w:r>
          </w:p>
        </w:tc>
        <w:tc>
          <w:tcPr>
            <w:tcW w:w="14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1156A4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405</w:t>
            </w:r>
          </w:p>
        </w:tc>
        <w:tc>
          <w:tcPr>
            <w:tcW w:w="108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359E74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500</w:t>
            </w:r>
          </w:p>
        </w:tc>
        <w:tc>
          <w:tcPr>
            <w:tcW w:w="255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0CAFEB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Thermo Fisher Scientific</w:t>
            </w:r>
          </w:p>
        </w:tc>
        <w:tc>
          <w:tcPr>
            <w:tcW w:w="1684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C593CD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890549</w:t>
            </w:r>
          </w:p>
        </w:tc>
      </w:tr>
      <w:tr w:rsidR="0072782E" w:rsidRPr="0072782E" w14:paraId="7B3204A8" w14:textId="77777777" w:rsidTr="0072782E">
        <w:tc>
          <w:tcPr>
            <w:tcW w:w="1734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4BC337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donkey anti-goat</w:t>
            </w:r>
          </w:p>
        </w:tc>
        <w:tc>
          <w:tcPr>
            <w:tcW w:w="133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8D0440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Donkey</w:t>
            </w:r>
          </w:p>
        </w:tc>
        <w:tc>
          <w:tcPr>
            <w:tcW w:w="14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E8DAF9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488</w:t>
            </w:r>
          </w:p>
        </w:tc>
        <w:tc>
          <w:tcPr>
            <w:tcW w:w="108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25667D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500</w:t>
            </w:r>
          </w:p>
        </w:tc>
        <w:tc>
          <w:tcPr>
            <w:tcW w:w="255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D98FB1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Thermo Fisher Scientific</w:t>
            </w:r>
          </w:p>
        </w:tc>
        <w:tc>
          <w:tcPr>
            <w:tcW w:w="1684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6A61AD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534102</w:t>
            </w:r>
          </w:p>
        </w:tc>
      </w:tr>
      <w:tr w:rsidR="0072782E" w:rsidRPr="0072782E" w14:paraId="045FD5C1" w14:textId="77777777" w:rsidTr="0072782E">
        <w:tc>
          <w:tcPr>
            <w:tcW w:w="1734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E9A6EE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donkey anti-guinea pig</w:t>
            </w:r>
          </w:p>
        </w:tc>
        <w:tc>
          <w:tcPr>
            <w:tcW w:w="133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5C2B7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Donkey</w:t>
            </w:r>
          </w:p>
        </w:tc>
        <w:tc>
          <w:tcPr>
            <w:tcW w:w="14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FBC08B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647</w:t>
            </w:r>
          </w:p>
        </w:tc>
        <w:tc>
          <w:tcPr>
            <w:tcW w:w="108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67B12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500</w:t>
            </w:r>
          </w:p>
        </w:tc>
        <w:tc>
          <w:tcPr>
            <w:tcW w:w="255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7C54EF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Jackson ImmunoResearch Labs</w:t>
            </w:r>
          </w:p>
        </w:tc>
        <w:tc>
          <w:tcPr>
            <w:tcW w:w="1684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2FDCF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340477</w:t>
            </w:r>
          </w:p>
        </w:tc>
      </w:tr>
      <w:tr w:rsidR="0072782E" w:rsidRPr="0072782E" w14:paraId="684AFCCE" w14:textId="77777777" w:rsidTr="0072782E">
        <w:tc>
          <w:tcPr>
            <w:tcW w:w="1734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801A3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donkey anti-mouse</w:t>
            </w:r>
          </w:p>
        </w:tc>
        <w:tc>
          <w:tcPr>
            <w:tcW w:w="133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83B0B8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Donkey</w:t>
            </w:r>
          </w:p>
        </w:tc>
        <w:tc>
          <w:tcPr>
            <w:tcW w:w="14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1F48E6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546</w:t>
            </w:r>
          </w:p>
        </w:tc>
        <w:tc>
          <w:tcPr>
            <w:tcW w:w="108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3C9963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500</w:t>
            </w:r>
          </w:p>
        </w:tc>
        <w:tc>
          <w:tcPr>
            <w:tcW w:w="255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5524C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Thermo Fisher Scientific</w:t>
            </w:r>
          </w:p>
        </w:tc>
        <w:tc>
          <w:tcPr>
            <w:tcW w:w="1684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C2CD4E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11180613</w:t>
            </w:r>
          </w:p>
        </w:tc>
      </w:tr>
      <w:tr w:rsidR="0072782E" w:rsidRPr="0072782E" w14:paraId="07405821" w14:textId="77777777" w:rsidTr="0072782E">
        <w:tc>
          <w:tcPr>
            <w:tcW w:w="1734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D16904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donkey anti-rabbit</w:t>
            </w:r>
          </w:p>
        </w:tc>
        <w:tc>
          <w:tcPr>
            <w:tcW w:w="133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B693CC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Donkey</w:t>
            </w:r>
          </w:p>
        </w:tc>
        <w:tc>
          <w:tcPr>
            <w:tcW w:w="14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50CEAD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546</w:t>
            </w:r>
          </w:p>
        </w:tc>
        <w:tc>
          <w:tcPr>
            <w:tcW w:w="108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15AD52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500</w:t>
            </w:r>
          </w:p>
        </w:tc>
        <w:tc>
          <w:tcPr>
            <w:tcW w:w="255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700E5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Thermo Fisher Scientific</w:t>
            </w:r>
          </w:p>
        </w:tc>
        <w:tc>
          <w:tcPr>
            <w:tcW w:w="1684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A56CA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534016</w:t>
            </w:r>
          </w:p>
        </w:tc>
      </w:tr>
      <w:tr w:rsidR="0072782E" w:rsidRPr="0072782E" w14:paraId="1C527B63" w14:textId="77777777" w:rsidTr="0072782E">
        <w:tc>
          <w:tcPr>
            <w:tcW w:w="1734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81AE2C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donkey anti-chicken</w:t>
            </w:r>
          </w:p>
        </w:tc>
        <w:tc>
          <w:tcPr>
            <w:tcW w:w="133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03B30F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Donkey</w:t>
            </w:r>
          </w:p>
        </w:tc>
        <w:tc>
          <w:tcPr>
            <w:tcW w:w="14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947EC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647</w:t>
            </w:r>
          </w:p>
        </w:tc>
        <w:tc>
          <w:tcPr>
            <w:tcW w:w="108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92424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1:500</w:t>
            </w:r>
          </w:p>
        </w:tc>
        <w:tc>
          <w:tcPr>
            <w:tcW w:w="255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FC5922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Thermo Fisher Scientific</w:t>
            </w:r>
          </w:p>
        </w:tc>
        <w:tc>
          <w:tcPr>
            <w:tcW w:w="1684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F4684F" w14:textId="77777777" w:rsidR="0072782E" w:rsidRPr="0072782E" w:rsidRDefault="0072782E" w:rsidP="0072782E">
            <w:pPr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72782E">
              <w:rPr>
                <w:rFonts w:ascii="Times New Roman" w:hAnsi="Times New Roman" w:cs="Times New Roman"/>
                <w:color w:val="404040" w:themeColor="text1" w:themeTint="BF"/>
              </w:rPr>
              <w:t>AB_2921074</w:t>
            </w:r>
          </w:p>
        </w:tc>
      </w:tr>
    </w:tbl>
    <w:p w14:paraId="43A9370A" w14:textId="77777777" w:rsidR="0072782E" w:rsidRPr="0040748C" w:rsidRDefault="0072782E" w:rsidP="008C47F7">
      <w:pPr>
        <w:rPr>
          <w:rFonts w:ascii="Times New Roman" w:hAnsi="Times New Roman" w:cs="Times New Roman"/>
          <w:color w:val="404040" w:themeColor="text1" w:themeTint="BF"/>
        </w:rPr>
      </w:pPr>
    </w:p>
    <w:sectPr w:rsidR="0072782E" w:rsidRPr="0040748C" w:rsidSect="00FF45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81AB3D" w14:textId="77777777" w:rsidR="00E50B0D" w:rsidRDefault="00E50B0D" w:rsidP="009538B0">
      <w:r>
        <w:separator/>
      </w:r>
    </w:p>
  </w:endnote>
  <w:endnote w:type="continuationSeparator" w:id="0">
    <w:p w14:paraId="2B2FC5A7" w14:textId="77777777" w:rsidR="00E50B0D" w:rsidRDefault="00E50B0D" w:rsidP="00953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BF5698" w14:textId="77777777" w:rsidR="00E50B0D" w:rsidRDefault="00E50B0D" w:rsidP="009538B0">
      <w:r>
        <w:separator/>
      </w:r>
    </w:p>
  </w:footnote>
  <w:footnote w:type="continuationSeparator" w:id="0">
    <w:p w14:paraId="506B5673" w14:textId="77777777" w:rsidR="00E50B0D" w:rsidRDefault="00E50B0D" w:rsidP="009538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F04329"/>
    <w:multiLevelType w:val="hybridMultilevel"/>
    <w:tmpl w:val="7B0CF9C0"/>
    <w:lvl w:ilvl="0" w:tplc="FB7672B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F8AEB84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F721F7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F1411C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39C2BB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64626F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3B41BB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5C6409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4381F3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3FA1B33"/>
    <w:multiLevelType w:val="hybridMultilevel"/>
    <w:tmpl w:val="15A4B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2D1422"/>
    <w:multiLevelType w:val="hybridMultilevel"/>
    <w:tmpl w:val="5E64B5FE"/>
    <w:lvl w:ilvl="0" w:tplc="7772D50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4C6AC0"/>
    <w:multiLevelType w:val="hybridMultilevel"/>
    <w:tmpl w:val="0C28A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576F69"/>
    <w:multiLevelType w:val="hybridMultilevel"/>
    <w:tmpl w:val="C3923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77068A"/>
    <w:multiLevelType w:val="hybridMultilevel"/>
    <w:tmpl w:val="C6E037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3C7BC9"/>
    <w:multiLevelType w:val="hybridMultilevel"/>
    <w:tmpl w:val="1CA08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0C32E1"/>
    <w:multiLevelType w:val="multilevel"/>
    <w:tmpl w:val="3C5C2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813D6A"/>
    <w:multiLevelType w:val="hybridMultilevel"/>
    <w:tmpl w:val="922AD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8B7D64"/>
    <w:multiLevelType w:val="hybridMultilevel"/>
    <w:tmpl w:val="4E1E3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6870B8"/>
    <w:multiLevelType w:val="hybridMultilevel"/>
    <w:tmpl w:val="97425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7370B5"/>
    <w:multiLevelType w:val="hybridMultilevel"/>
    <w:tmpl w:val="30F21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7E27C0"/>
    <w:multiLevelType w:val="multilevel"/>
    <w:tmpl w:val="5484D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F4321F4"/>
    <w:multiLevelType w:val="hybridMultilevel"/>
    <w:tmpl w:val="0908D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F3119E"/>
    <w:multiLevelType w:val="hybridMultilevel"/>
    <w:tmpl w:val="09FA0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C44E53"/>
    <w:multiLevelType w:val="hybridMultilevel"/>
    <w:tmpl w:val="85966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901A4C"/>
    <w:multiLevelType w:val="hybridMultilevel"/>
    <w:tmpl w:val="1FB60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196E20"/>
    <w:multiLevelType w:val="hybridMultilevel"/>
    <w:tmpl w:val="36B04A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C75CFD"/>
    <w:multiLevelType w:val="hybridMultilevel"/>
    <w:tmpl w:val="62C0BF4C"/>
    <w:lvl w:ilvl="0" w:tplc="7772D50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907CA6"/>
    <w:multiLevelType w:val="hybridMultilevel"/>
    <w:tmpl w:val="6994B0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7A0E4F"/>
    <w:multiLevelType w:val="hybridMultilevel"/>
    <w:tmpl w:val="2EB8A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F27640"/>
    <w:multiLevelType w:val="hybridMultilevel"/>
    <w:tmpl w:val="7BBC3E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3700535">
    <w:abstractNumId w:val="20"/>
  </w:num>
  <w:num w:numId="2" w16cid:durableId="1714690216">
    <w:abstractNumId w:val="3"/>
  </w:num>
  <w:num w:numId="3" w16cid:durableId="534663583">
    <w:abstractNumId w:val="21"/>
  </w:num>
  <w:num w:numId="4" w16cid:durableId="772625271">
    <w:abstractNumId w:val="9"/>
  </w:num>
  <w:num w:numId="5" w16cid:durableId="1006786930">
    <w:abstractNumId w:val="2"/>
  </w:num>
  <w:num w:numId="6" w16cid:durableId="118454989">
    <w:abstractNumId w:val="18"/>
  </w:num>
  <w:num w:numId="7" w16cid:durableId="1825320139">
    <w:abstractNumId w:val="6"/>
  </w:num>
  <w:num w:numId="8" w16cid:durableId="616565403">
    <w:abstractNumId w:val="1"/>
  </w:num>
  <w:num w:numId="9" w16cid:durableId="672492274">
    <w:abstractNumId w:val="0"/>
  </w:num>
  <w:num w:numId="10" w16cid:durableId="1873957731">
    <w:abstractNumId w:val="14"/>
  </w:num>
  <w:num w:numId="11" w16cid:durableId="1436092967">
    <w:abstractNumId w:val="7"/>
  </w:num>
  <w:num w:numId="12" w16cid:durableId="1333995328">
    <w:abstractNumId w:val="12"/>
  </w:num>
  <w:num w:numId="13" w16cid:durableId="214512638">
    <w:abstractNumId w:val="15"/>
  </w:num>
  <w:num w:numId="14" w16cid:durableId="1375160182">
    <w:abstractNumId w:val="17"/>
  </w:num>
  <w:num w:numId="15" w16cid:durableId="111436066">
    <w:abstractNumId w:val="10"/>
  </w:num>
  <w:num w:numId="16" w16cid:durableId="578750522">
    <w:abstractNumId w:val="16"/>
  </w:num>
  <w:num w:numId="17" w16cid:durableId="289407251">
    <w:abstractNumId w:val="19"/>
  </w:num>
  <w:num w:numId="18" w16cid:durableId="939994296">
    <w:abstractNumId w:val="11"/>
  </w:num>
  <w:num w:numId="19" w16cid:durableId="1256092520">
    <w:abstractNumId w:val="8"/>
  </w:num>
  <w:num w:numId="20" w16cid:durableId="1340233810">
    <w:abstractNumId w:val="4"/>
  </w:num>
  <w:num w:numId="21" w16cid:durableId="1956717667">
    <w:abstractNumId w:val="5"/>
  </w:num>
  <w:num w:numId="22" w16cid:durableId="193994656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0BA"/>
    <w:rsid w:val="0000093A"/>
    <w:rsid w:val="00000DF9"/>
    <w:rsid w:val="00003318"/>
    <w:rsid w:val="0000345E"/>
    <w:rsid w:val="000038A1"/>
    <w:rsid w:val="0000414C"/>
    <w:rsid w:val="00006E94"/>
    <w:rsid w:val="0001219B"/>
    <w:rsid w:val="00012701"/>
    <w:rsid w:val="00013193"/>
    <w:rsid w:val="00020A27"/>
    <w:rsid w:val="00020CAB"/>
    <w:rsid w:val="00022FB0"/>
    <w:rsid w:val="00023AFD"/>
    <w:rsid w:val="00023F7C"/>
    <w:rsid w:val="00024656"/>
    <w:rsid w:val="00025C60"/>
    <w:rsid w:val="00026D0A"/>
    <w:rsid w:val="00030838"/>
    <w:rsid w:val="00031F57"/>
    <w:rsid w:val="000352C9"/>
    <w:rsid w:val="00036C05"/>
    <w:rsid w:val="000374E9"/>
    <w:rsid w:val="00037566"/>
    <w:rsid w:val="00041902"/>
    <w:rsid w:val="00042F56"/>
    <w:rsid w:val="00043D8C"/>
    <w:rsid w:val="00045427"/>
    <w:rsid w:val="00046252"/>
    <w:rsid w:val="000478A3"/>
    <w:rsid w:val="0005109F"/>
    <w:rsid w:val="00052F35"/>
    <w:rsid w:val="0005303B"/>
    <w:rsid w:val="000548CF"/>
    <w:rsid w:val="00055274"/>
    <w:rsid w:val="000557A1"/>
    <w:rsid w:val="000572C9"/>
    <w:rsid w:val="00057F6D"/>
    <w:rsid w:val="00061A56"/>
    <w:rsid w:val="0006671E"/>
    <w:rsid w:val="00070663"/>
    <w:rsid w:val="00077768"/>
    <w:rsid w:val="00077B24"/>
    <w:rsid w:val="00077B61"/>
    <w:rsid w:val="00083C8A"/>
    <w:rsid w:val="00085A4C"/>
    <w:rsid w:val="000907A1"/>
    <w:rsid w:val="00090F48"/>
    <w:rsid w:val="000911A2"/>
    <w:rsid w:val="0009142E"/>
    <w:rsid w:val="00095EEC"/>
    <w:rsid w:val="000A08C7"/>
    <w:rsid w:val="000A431D"/>
    <w:rsid w:val="000A52D4"/>
    <w:rsid w:val="000B2454"/>
    <w:rsid w:val="000B5BFB"/>
    <w:rsid w:val="000B7DA5"/>
    <w:rsid w:val="000C3201"/>
    <w:rsid w:val="000C5D90"/>
    <w:rsid w:val="000D1166"/>
    <w:rsid w:val="000D2290"/>
    <w:rsid w:val="000D4F2B"/>
    <w:rsid w:val="000D6FD3"/>
    <w:rsid w:val="000E2E23"/>
    <w:rsid w:val="000F0DCD"/>
    <w:rsid w:val="000F0F3B"/>
    <w:rsid w:val="000F2417"/>
    <w:rsid w:val="000F3CF3"/>
    <w:rsid w:val="000F6882"/>
    <w:rsid w:val="0010421F"/>
    <w:rsid w:val="0010528A"/>
    <w:rsid w:val="0010706B"/>
    <w:rsid w:val="00107769"/>
    <w:rsid w:val="00110B0C"/>
    <w:rsid w:val="0011357A"/>
    <w:rsid w:val="00114396"/>
    <w:rsid w:val="00117097"/>
    <w:rsid w:val="00117749"/>
    <w:rsid w:val="00120B0F"/>
    <w:rsid w:val="00123CD4"/>
    <w:rsid w:val="00125B49"/>
    <w:rsid w:val="00131923"/>
    <w:rsid w:val="001323E6"/>
    <w:rsid w:val="0013330F"/>
    <w:rsid w:val="0013344C"/>
    <w:rsid w:val="00134FAF"/>
    <w:rsid w:val="00135E4B"/>
    <w:rsid w:val="0013761C"/>
    <w:rsid w:val="001412F8"/>
    <w:rsid w:val="00141C65"/>
    <w:rsid w:val="00141EF0"/>
    <w:rsid w:val="00144FB7"/>
    <w:rsid w:val="00147D0F"/>
    <w:rsid w:val="00147E64"/>
    <w:rsid w:val="00151EF2"/>
    <w:rsid w:val="0015345F"/>
    <w:rsid w:val="00155CE3"/>
    <w:rsid w:val="00157C2C"/>
    <w:rsid w:val="00161143"/>
    <w:rsid w:val="001619D9"/>
    <w:rsid w:val="0016254F"/>
    <w:rsid w:val="00162E71"/>
    <w:rsid w:val="001631C6"/>
    <w:rsid w:val="001638CD"/>
    <w:rsid w:val="00173EE2"/>
    <w:rsid w:val="00184454"/>
    <w:rsid w:val="001914B6"/>
    <w:rsid w:val="0019167C"/>
    <w:rsid w:val="001938C7"/>
    <w:rsid w:val="0019625E"/>
    <w:rsid w:val="001A170C"/>
    <w:rsid w:val="001A24A8"/>
    <w:rsid w:val="001A2AE4"/>
    <w:rsid w:val="001A339E"/>
    <w:rsid w:val="001A6520"/>
    <w:rsid w:val="001A6D96"/>
    <w:rsid w:val="001A6FC2"/>
    <w:rsid w:val="001A73B5"/>
    <w:rsid w:val="001A78B3"/>
    <w:rsid w:val="001B2C7A"/>
    <w:rsid w:val="001B6DD7"/>
    <w:rsid w:val="001B774E"/>
    <w:rsid w:val="001B78A6"/>
    <w:rsid w:val="001C0254"/>
    <w:rsid w:val="001C1CB7"/>
    <w:rsid w:val="001C294B"/>
    <w:rsid w:val="001C3E46"/>
    <w:rsid w:val="001C498A"/>
    <w:rsid w:val="001C5A0E"/>
    <w:rsid w:val="001C5C2F"/>
    <w:rsid w:val="001C6AC3"/>
    <w:rsid w:val="001C7D77"/>
    <w:rsid w:val="001D14A0"/>
    <w:rsid w:val="001D3173"/>
    <w:rsid w:val="001D3D7D"/>
    <w:rsid w:val="001D4AF6"/>
    <w:rsid w:val="001D5751"/>
    <w:rsid w:val="001D5D5D"/>
    <w:rsid w:val="001D5E87"/>
    <w:rsid w:val="001D73C4"/>
    <w:rsid w:val="001E1C26"/>
    <w:rsid w:val="001E30A1"/>
    <w:rsid w:val="001E39C2"/>
    <w:rsid w:val="001E5FB4"/>
    <w:rsid w:val="001E68A9"/>
    <w:rsid w:val="001F2AE5"/>
    <w:rsid w:val="001F302D"/>
    <w:rsid w:val="001F3EFF"/>
    <w:rsid w:val="001F76D1"/>
    <w:rsid w:val="002020D2"/>
    <w:rsid w:val="002036F2"/>
    <w:rsid w:val="002069B1"/>
    <w:rsid w:val="00211056"/>
    <w:rsid w:val="002138BF"/>
    <w:rsid w:val="002144A3"/>
    <w:rsid w:val="00214EEC"/>
    <w:rsid w:val="00220114"/>
    <w:rsid w:val="00221019"/>
    <w:rsid w:val="0022165E"/>
    <w:rsid w:val="00221ACF"/>
    <w:rsid w:val="00222396"/>
    <w:rsid w:val="0022263E"/>
    <w:rsid w:val="00223C63"/>
    <w:rsid w:val="00224F6C"/>
    <w:rsid w:val="0023147F"/>
    <w:rsid w:val="00233547"/>
    <w:rsid w:val="00234A56"/>
    <w:rsid w:val="00234C7C"/>
    <w:rsid w:val="002365C9"/>
    <w:rsid w:val="00237FC9"/>
    <w:rsid w:val="0024102D"/>
    <w:rsid w:val="002418D4"/>
    <w:rsid w:val="00242889"/>
    <w:rsid w:val="00242F4E"/>
    <w:rsid w:val="0024540E"/>
    <w:rsid w:val="00251AAE"/>
    <w:rsid w:val="002535A0"/>
    <w:rsid w:val="0025389B"/>
    <w:rsid w:val="00255445"/>
    <w:rsid w:val="00255633"/>
    <w:rsid w:val="00255803"/>
    <w:rsid w:val="00256541"/>
    <w:rsid w:val="00256674"/>
    <w:rsid w:val="00260B82"/>
    <w:rsid w:val="002625A0"/>
    <w:rsid w:val="00263ACC"/>
    <w:rsid w:val="00264D9C"/>
    <w:rsid w:val="00264F82"/>
    <w:rsid w:val="002656C2"/>
    <w:rsid w:val="0026722C"/>
    <w:rsid w:val="002676E5"/>
    <w:rsid w:val="00267C6F"/>
    <w:rsid w:val="00267CCA"/>
    <w:rsid w:val="002706DA"/>
    <w:rsid w:val="00272740"/>
    <w:rsid w:val="00272D8A"/>
    <w:rsid w:val="002751F5"/>
    <w:rsid w:val="0027575C"/>
    <w:rsid w:val="00281A18"/>
    <w:rsid w:val="00284B5C"/>
    <w:rsid w:val="00284C3F"/>
    <w:rsid w:val="002856CE"/>
    <w:rsid w:val="00285774"/>
    <w:rsid w:val="0028721F"/>
    <w:rsid w:val="00290B79"/>
    <w:rsid w:val="0029321E"/>
    <w:rsid w:val="00293CF5"/>
    <w:rsid w:val="00293D1D"/>
    <w:rsid w:val="00293D84"/>
    <w:rsid w:val="00296009"/>
    <w:rsid w:val="00297C52"/>
    <w:rsid w:val="002A09AA"/>
    <w:rsid w:val="002A5024"/>
    <w:rsid w:val="002A6044"/>
    <w:rsid w:val="002A6749"/>
    <w:rsid w:val="002A6785"/>
    <w:rsid w:val="002A6C82"/>
    <w:rsid w:val="002B0587"/>
    <w:rsid w:val="002B0C2A"/>
    <w:rsid w:val="002B1699"/>
    <w:rsid w:val="002B2361"/>
    <w:rsid w:val="002B2937"/>
    <w:rsid w:val="002B309B"/>
    <w:rsid w:val="002B4457"/>
    <w:rsid w:val="002B45B9"/>
    <w:rsid w:val="002B4918"/>
    <w:rsid w:val="002B4D5C"/>
    <w:rsid w:val="002B68B0"/>
    <w:rsid w:val="002B78C8"/>
    <w:rsid w:val="002B799B"/>
    <w:rsid w:val="002C05C3"/>
    <w:rsid w:val="002C1416"/>
    <w:rsid w:val="002C3D63"/>
    <w:rsid w:val="002C41CD"/>
    <w:rsid w:val="002C4396"/>
    <w:rsid w:val="002C4ACC"/>
    <w:rsid w:val="002C4B89"/>
    <w:rsid w:val="002C5D83"/>
    <w:rsid w:val="002C5D9D"/>
    <w:rsid w:val="002C611B"/>
    <w:rsid w:val="002C6646"/>
    <w:rsid w:val="002C6D25"/>
    <w:rsid w:val="002C742C"/>
    <w:rsid w:val="002C7528"/>
    <w:rsid w:val="002C7CE8"/>
    <w:rsid w:val="002C7D4E"/>
    <w:rsid w:val="002D103A"/>
    <w:rsid w:val="002D206C"/>
    <w:rsid w:val="002D3A8F"/>
    <w:rsid w:val="002D6FF9"/>
    <w:rsid w:val="002D7204"/>
    <w:rsid w:val="002E643D"/>
    <w:rsid w:val="002F0CF7"/>
    <w:rsid w:val="002F4458"/>
    <w:rsid w:val="002F6595"/>
    <w:rsid w:val="002F72DB"/>
    <w:rsid w:val="002F7A87"/>
    <w:rsid w:val="00300670"/>
    <w:rsid w:val="00310F48"/>
    <w:rsid w:val="00311C29"/>
    <w:rsid w:val="00312430"/>
    <w:rsid w:val="00315423"/>
    <w:rsid w:val="003165F6"/>
    <w:rsid w:val="00316938"/>
    <w:rsid w:val="0031779F"/>
    <w:rsid w:val="00317907"/>
    <w:rsid w:val="00317DFC"/>
    <w:rsid w:val="00320D32"/>
    <w:rsid w:val="00327E1F"/>
    <w:rsid w:val="003322BF"/>
    <w:rsid w:val="00344AC8"/>
    <w:rsid w:val="00345755"/>
    <w:rsid w:val="00345FF9"/>
    <w:rsid w:val="003466AC"/>
    <w:rsid w:val="00346B38"/>
    <w:rsid w:val="00350C2B"/>
    <w:rsid w:val="00351F9B"/>
    <w:rsid w:val="003539E5"/>
    <w:rsid w:val="00360203"/>
    <w:rsid w:val="0036121E"/>
    <w:rsid w:val="003614DA"/>
    <w:rsid w:val="00361869"/>
    <w:rsid w:val="00363E85"/>
    <w:rsid w:val="00367063"/>
    <w:rsid w:val="003712A4"/>
    <w:rsid w:val="0037285A"/>
    <w:rsid w:val="00372ED4"/>
    <w:rsid w:val="00373CEA"/>
    <w:rsid w:val="003760B1"/>
    <w:rsid w:val="00376698"/>
    <w:rsid w:val="003766D8"/>
    <w:rsid w:val="00376D35"/>
    <w:rsid w:val="00381A9D"/>
    <w:rsid w:val="00384626"/>
    <w:rsid w:val="00386DBC"/>
    <w:rsid w:val="00390897"/>
    <w:rsid w:val="003913EC"/>
    <w:rsid w:val="00391C00"/>
    <w:rsid w:val="0039363E"/>
    <w:rsid w:val="0039471B"/>
    <w:rsid w:val="00394DF6"/>
    <w:rsid w:val="00394E59"/>
    <w:rsid w:val="003A08C7"/>
    <w:rsid w:val="003A10A0"/>
    <w:rsid w:val="003A1517"/>
    <w:rsid w:val="003A1DBC"/>
    <w:rsid w:val="003A2252"/>
    <w:rsid w:val="003A4F28"/>
    <w:rsid w:val="003B3BC6"/>
    <w:rsid w:val="003B4D45"/>
    <w:rsid w:val="003B7B96"/>
    <w:rsid w:val="003C16E6"/>
    <w:rsid w:val="003C1895"/>
    <w:rsid w:val="003C4927"/>
    <w:rsid w:val="003C61D9"/>
    <w:rsid w:val="003D1D59"/>
    <w:rsid w:val="003D3256"/>
    <w:rsid w:val="003D36F1"/>
    <w:rsid w:val="003D3944"/>
    <w:rsid w:val="003D5828"/>
    <w:rsid w:val="003E3EBA"/>
    <w:rsid w:val="003E4583"/>
    <w:rsid w:val="003E528E"/>
    <w:rsid w:val="003E5BB1"/>
    <w:rsid w:val="003E5BC1"/>
    <w:rsid w:val="003F0829"/>
    <w:rsid w:val="003F0BDF"/>
    <w:rsid w:val="003F3B86"/>
    <w:rsid w:val="003F3F6B"/>
    <w:rsid w:val="003F47CD"/>
    <w:rsid w:val="003F6967"/>
    <w:rsid w:val="004038DC"/>
    <w:rsid w:val="00403BD0"/>
    <w:rsid w:val="00407348"/>
    <w:rsid w:val="0040748C"/>
    <w:rsid w:val="00410417"/>
    <w:rsid w:val="00410AB1"/>
    <w:rsid w:val="00410EC1"/>
    <w:rsid w:val="00412AB7"/>
    <w:rsid w:val="00413671"/>
    <w:rsid w:val="00414889"/>
    <w:rsid w:val="00415922"/>
    <w:rsid w:val="00420C32"/>
    <w:rsid w:val="00420D74"/>
    <w:rsid w:val="00423D3C"/>
    <w:rsid w:val="00423E27"/>
    <w:rsid w:val="004243AD"/>
    <w:rsid w:val="0042799B"/>
    <w:rsid w:val="00434F41"/>
    <w:rsid w:val="00435683"/>
    <w:rsid w:val="004363A1"/>
    <w:rsid w:val="0043695F"/>
    <w:rsid w:val="00436EF3"/>
    <w:rsid w:val="00437E89"/>
    <w:rsid w:val="00440865"/>
    <w:rsid w:val="00442264"/>
    <w:rsid w:val="0044379F"/>
    <w:rsid w:val="00443CA6"/>
    <w:rsid w:val="00444AA4"/>
    <w:rsid w:val="00444E47"/>
    <w:rsid w:val="00447DF9"/>
    <w:rsid w:val="004511C5"/>
    <w:rsid w:val="004548C9"/>
    <w:rsid w:val="00454CA6"/>
    <w:rsid w:val="00455CB9"/>
    <w:rsid w:val="00456E6C"/>
    <w:rsid w:val="00461B74"/>
    <w:rsid w:val="004626DC"/>
    <w:rsid w:val="00464BA9"/>
    <w:rsid w:val="00466719"/>
    <w:rsid w:val="00467D93"/>
    <w:rsid w:val="00467E94"/>
    <w:rsid w:val="0047352B"/>
    <w:rsid w:val="00476B43"/>
    <w:rsid w:val="00480831"/>
    <w:rsid w:val="00484493"/>
    <w:rsid w:val="004856A8"/>
    <w:rsid w:val="004857EF"/>
    <w:rsid w:val="00492A56"/>
    <w:rsid w:val="00492DB3"/>
    <w:rsid w:val="00494128"/>
    <w:rsid w:val="004949FB"/>
    <w:rsid w:val="004A183A"/>
    <w:rsid w:val="004A2A76"/>
    <w:rsid w:val="004A425A"/>
    <w:rsid w:val="004A46C6"/>
    <w:rsid w:val="004A6B54"/>
    <w:rsid w:val="004A7413"/>
    <w:rsid w:val="004B119B"/>
    <w:rsid w:val="004B1843"/>
    <w:rsid w:val="004B356D"/>
    <w:rsid w:val="004B3FF8"/>
    <w:rsid w:val="004B404F"/>
    <w:rsid w:val="004B5902"/>
    <w:rsid w:val="004B6A77"/>
    <w:rsid w:val="004B6F4C"/>
    <w:rsid w:val="004C1E8E"/>
    <w:rsid w:val="004C4C8D"/>
    <w:rsid w:val="004C5987"/>
    <w:rsid w:val="004C6266"/>
    <w:rsid w:val="004C635C"/>
    <w:rsid w:val="004C6A60"/>
    <w:rsid w:val="004C74FE"/>
    <w:rsid w:val="004D0D42"/>
    <w:rsid w:val="004D1785"/>
    <w:rsid w:val="004D1FEF"/>
    <w:rsid w:val="004D2255"/>
    <w:rsid w:val="004D67AD"/>
    <w:rsid w:val="004D7666"/>
    <w:rsid w:val="004E1726"/>
    <w:rsid w:val="004E569A"/>
    <w:rsid w:val="004E7B5A"/>
    <w:rsid w:val="004F0FBF"/>
    <w:rsid w:val="004F2D28"/>
    <w:rsid w:val="004F6920"/>
    <w:rsid w:val="004F72D8"/>
    <w:rsid w:val="005002F8"/>
    <w:rsid w:val="00502735"/>
    <w:rsid w:val="00503DE3"/>
    <w:rsid w:val="00504F6B"/>
    <w:rsid w:val="005055F7"/>
    <w:rsid w:val="00506E65"/>
    <w:rsid w:val="00510A6D"/>
    <w:rsid w:val="00510B13"/>
    <w:rsid w:val="00511292"/>
    <w:rsid w:val="00515917"/>
    <w:rsid w:val="005210CB"/>
    <w:rsid w:val="005239CB"/>
    <w:rsid w:val="005251C1"/>
    <w:rsid w:val="00525EC4"/>
    <w:rsid w:val="005267C9"/>
    <w:rsid w:val="00526CBC"/>
    <w:rsid w:val="00531C10"/>
    <w:rsid w:val="00533450"/>
    <w:rsid w:val="00534A1C"/>
    <w:rsid w:val="00536551"/>
    <w:rsid w:val="0054046A"/>
    <w:rsid w:val="005409F5"/>
    <w:rsid w:val="00544E67"/>
    <w:rsid w:val="00545104"/>
    <w:rsid w:val="00545421"/>
    <w:rsid w:val="00552B43"/>
    <w:rsid w:val="00552B54"/>
    <w:rsid w:val="00554143"/>
    <w:rsid w:val="005550D7"/>
    <w:rsid w:val="005574EA"/>
    <w:rsid w:val="005613E6"/>
    <w:rsid w:val="00562CE9"/>
    <w:rsid w:val="005642F9"/>
    <w:rsid w:val="00565DB7"/>
    <w:rsid w:val="00566CA5"/>
    <w:rsid w:val="005670EE"/>
    <w:rsid w:val="00567858"/>
    <w:rsid w:val="00573C02"/>
    <w:rsid w:val="00573D32"/>
    <w:rsid w:val="0057409F"/>
    <w:rsid w:val="00574F77"/>
    <w:rsid w:val="00576FFB"/>
    <w:rsid w:val="00581958"/>
    <w:rsid w:val="00581C3E"/>
    <w:rsid w:val="00581FDD"/>
    <w:rsid w:val="00582EE4"/>
    <w:rsid w:val="0058322F"/>
    <w:rsid w:val="00583A87"/>
    <w:rsid w:val="00583C5C"/>
    <w:rsid w:val="005849D7"/>
    <w:rsid w:val="00584E91"/>
    <w:rsid w:val="00590B15"/>
    <w:rsid w:val="00592E2F"/>
    <w:rsid w:val="005934A7"/>
    <w:rsid w:val="00593595"/>
    <w:rsid w:val="005935A3"/>
    <w:rsid w:val="005941A3"/>
    <w:rsid w:val="00594CCA"/>
    <w:rsid w:val="005A09E9"/>
    <w:rsid w:val="005A1861"/>
    <w:rsid w:val="005A229B"/>
    <w:rsid w:val="005A2F9D"/>
    <w:rsid w:val="005A3911"/>
    <w:rsid w:val="005A3F3E"/>
    <w:rsid w:val="005A5C80"/>
    <w:rsid w:val="005A64FA"/>
    <w:rsid w:val="005A79DC"/>
    <w:rsid w:val="005B04A7"/>
    <w:rsid w:val="005B094E"/>
    <w:rsid w:val="005B0FBE"/>
    <w:rsid w:val="005B4489"/>
    <w:rsid w:val="005B44C0"/>
    <w:rsid w:val="005B5460"/>
    <w:rsid w:val="005B6617"/>
    <w:rsid w:val="005B6F32"/>
    <w:rsid w:val="005B718C"/>
    <w:rsid w:val="005C37C4"/>
    <w:rsid w:val="005C5E89"/>
    <w:rsid w:val="005C6317"/>
    <w:rsid w:val="005C6BC3"/>
    <w:rsid w:val="005C7849"/>
    <w:rsid w:val="005D063C"/>
    <w:rsid w:val="005D57DB"/>
    <w:rsid w:val="005D6F1E"/>
    <w:rsid w:val="005D7511"/>
    <w:rsid w:val="005D76EA"/>
    <w:rsid w:val="005E12D1"/>
    <w:rsid w:val="005E2F86"/>
    <w:rsid w:val="005E6967"/>
    <w:rsid w:val="005E7E84"/>
    <w:rsid w:val="005F1BA1"/>
    <w:rsid w:val="005F3F35"/>
    <w:rsid w:val="005F40EF"/>
    <w:rsid w:val="005F5127"/>
    <w:rsid w:val="00603DBD"/>
    <w:rsid w:val="00607D22"/>
    <w:rsid w:val="0061530C"/>
    <w:rsid w:val="00616FE8"/>
    <w:rsid w:val="006172AC"/>
    <w:rsid w:val="00617301"/>
    <w:rsid w:val="00620A90"/>
    <w:rsid w:val="00620AF1"/>
    <w:rsid w:val="00622E94"/>
    <w:rsid w:val="0062368E"/>
    <w:rsid w:val="006236A1"/>
    <w:rsid w:val="0062536D"/>
    <w:rsid w:val="006266A1"/>
    <w:rsid w:val="0062795F"/>
    <w:rsid w:val="00634054"/>
    <w:rsid w:val="0063458B"/>
    <w:rsid w:val="006357AD"/>
    <w:rsid w:val="0063617F"/>
    <w:rsid w:val="00636600"/>
    <w:rsid w:val="00644D3F"/>
    <w:rsid w:val="00645C10"/>
    <w:rsid w:val="0065187A"/>
    <w:rsid w:val="00652DA5"/>
    <w:rsid w:val="00653D18"/>
    <w:rsid w:val="00655E3C"/>
    <w:rsid w:val="0065641C"/>
    <w:rsid w:val="00656E3B"/>
    <w:rsid w:val="00663ABA"/>
    <w:rsid w:val="006643D4"/>
    <w:rsid w:val="00664ACD"/>
    <w:rsid w:val="00664CFC"/>
    <w:rsid w:val="0066694F"/>
    <w:rsid w:val="006669C4"/>
    <w:rsid w:val="00667C84"/>
    <w:rsid w:val="00670A16"/>
    <w:rsid w:val="00672433"/>
    <w:rsid w:val="0067244D"/>
    <w:rsid w:val="00672603"/>
    <w:rsid w:val="00674FB0"/>
    <w:rsid w:val="006759AC"/>
    <w:rsid w:val="00677DA8"/>
    <w:rsid w:val="0068148D"/>
    <w:rsid w:val="00681CFC"/>
    <w:rsid w:val="00684B15"/>
    <w:rsid w:val="00686414"/>
    <w:rsid w:val="0069007B"/>
    <w:rsid w:val="00693314"/>
    <w:rsid w:val="00695565"/>
    <w:rsid w:val="00695BD5"/>
    <w:rsid w:val="00695CB0"/>
    <w:rsid w:val="00695CB3"/>
    <w:rsid w:val="00696083"/>
    <w:rsid w:val="006A096E"/>
    <w:rsid w:val="006A0AE7"/>
    <w:rsid w:val="006A2DC0"/>
    <w:rsid w:val="006A4B84"/>
    <w:rsid w:val="006A5BC2"/>
    <w:rsid w:val="006A5EC0"/>
    <w:rsid w:val="006A7E10"/>
    <w:rsid w:val="006B08B2"/>
    <w:rsid w:val="006B28AB"/>
    <w:rsid w:val="006B306D"/>
    <w:rsid w:val="006B4520"/>
    <w:rsid w:val="006B630E"/>
    <w:rsid w:val="006B713D"/>
    <w:rsid w:val="006C2C04"/>
    <w:rsid w:val="006C3F4B"/>
    <w:rsid w:val="006C664D"/>
    <w:rsid w:val="006C6D2B"/>
    <w:rsid w:val="006C72CB"/>
    <w:rsid w:val="006D022D"/>
    <w:rsid w:val="006D09A8"/>
    <w:rsid w:val="006D39C6"/>
    <w:rsid w:val="006D5772"/>
    <w:rsid w:val="006D5C26"/>
    <w:rsid w:val="006D7783"/>
    <w:rsid w:val="006E0E73"/>
    <w:rsid w:val="006E1714"/>
    <w:rsid w:val="006E4E97"/>
    <w:rsid w:val="006E59CA"/>
    <w:rsid w:val="006F2771"/>
    <w:rsid w:val="006F381C"/>
    <w:rsid w:val="006F3858"/>
    <w:rsid w:val="006F3DB9"/>
    <w:rsid w:val="006F53BA"/>
    <w:rsid w:val="006F78D4"/>
    <w:rsid w:val="00703751"/>
    <w:rsid w:val="0070463A"/>
    <w:rsid w:val="007050E8"/>
    <w:rsid w:val="0071001D"/>
    <w:rsid w:val="00710279"/>
    <w:rsid w:val="00710BF1"/>
    <w:rsid w:val="007116C7"/>
    <w:rsid w:val="0071216D"/>
    <w:rsid w:val="007201BF"/>
    <w:rsid w:val="0072113C"/>
    <w:rsid w:val="007226E9"/>
    <w:rsid w:val="00722E71"/>
    <w:rsid w:val="007234A2"/>
    <w:rsid w:val="007243E9"/>
    <w:rsid w:val="00724DA8"/>
    <w:rsid w:val="00725947"/>
    <w:rsid w:val="007277A1"/>
    <w:rsid w:val="0072782E"/>
    <w:rsid w:val="00727B88"/>
    <w:rsid w:val="00730370"/>
    <w:rsid w:val="00730E5A"/>
    <w:rsid w:val="00731AFF"/>
    <w:rsid w:val="00731FBC"/>
    <w:rsid w:val="00732544"/>
    <w:rsid w:val="00732B27"/>
    <w:rsid w:val="0073357A"/>
    <w:rsid w:val="007363A4"/>
    <w:rsid w:val="00741980"/>
    <w:rsid w:val="00742FE3"/>
    <w:rsid w:val="00743782"/>
    <w:rsid w:val="00745994"/>
    <w:rsid w:val="00745C52"/>
    <w:rsid w:val="00746F95"/>
    <w:rsid w:val="00752B59"/>
    <w:rsid w:val="00753A95"/>
    <w:rsid w:val="00753B89"/>
    <w:rsid w:val="007574C9"/>
    <w:rsid w:val="00760FEC"/>
    <w:rsid w:val="00762CFC"/>
    <w:rsid w:val="0076321C"/>
    <w:rsid w:val="007653D9"/>
    <w:rsid w:val="007658A3"/>
    <w:rsid w:val="00766E77"/>
    <w:rsid w:val="0077112A"/>
    <w:rsid w:val="00771669"/>
    <w:rsid w:val="0077382B"/>
    <w:rsid w:val="007741CC"/>
    <w:rsid w:val="00774926"/>
    <w:rsid w:val="007757AF"/>
    <w:rsid w:val="0078031B"/>
    <w:rsid w:val="00786894"/>
    <w:rsid w:val="0078740E"/>
    <w:rsid w:val="00790624"/>
    <w:rsid w:val="00791000"/>
    <w:rsid w:val="00792501"/>
    <w:rsid w:val="00792708"/>
    <w:rsid w:val="00795464"/>
    <w:rsid w:val="007A0F36"/>
    <w:rsid w:val="007A478D"/>
    <w:rsid w:val="007A7784"/>
    <w:rsid w:val="007A79D5"/>
    <w:rsid w:val="007A7CF1"/>
    <w:rsid w:val="007B0EDA"/>
    <w:rsid w:val="007B210B"/>
    <w:rsid w:val="007B3329"/>
    <w:rsid w:val="007B6FD1"/>
    <w:rsid w:val="007B71BB"/>
    <w:rsid w:val="007C0B4A"/>
    <w:rsid w:val="007C48E3"/>
    <w:rsid w:val="007C6FC3"/>
    <w:rsid w:val="007D3426"/>
    <w:rsid w:val="007E0FF9"/>
    <w:rsid w:val="007E1064"/>
    <w:rsid w:val="007E1713"/>
    <w:rsid w:val="007E1A5B"/>
    <w:rsid w:val="007E35DF"/>
    <w:rsid w:val="007E6919"/>
    <w:rsid w:val="007F00C3"/>
    <w:rsid w:val="007F425A"/>
    <w:rsid w:val="007F5EF9"/>
    <w:rsid w:val="00800DED"/>
    <w:rsid w:val="00800F6F"/>
    <w:rsid w:val="00801DDF"/>
    <w:rsid w:val="00802AE6"/>
    <w:rsid w:val="0080359B"/>
    <w:rsid w:val="0080369E"/>
    <w:rsid w:val="008069EF"/>
    <w:rsid w:val="00807EBC"/>
    <w:rsid w:val="0081089F"/>
    <w:rsid w:val="00811A24"/>
    <w:rsid w:val="00812040"/>
    <w:rsid w:val="00814AB5"/>
    <w:rsid w:val="00814F05"/>
    <w:rsid w:val="00817318"/>
    <w:rsid w:val="0082044E"/>
    <w:rsid w:val="00823F24"/>
    <w:rsid w:val="008336BC"/>
    <w:rsid w:val="00834739"/>
    <w:rsid w:val="0083611D"/>
    <w:rsid w:val="00836AD8"/>
    <w:rsid w:val="00836DEB"/>
    <w:rsid w:val="0084091F"/>
    <w:rsid w:val="008444D6"/>
    <w:rsid w:val="008458CB"/>
    <w:rsid w:val="00845FE2"/>
    <w:rsid w:val="00846035"/>
    <w:rsid w:val="008475CC"/>
    <w:rsid w:val="00860D15"/>
    <w:rsid w:val="008618AC"/>
    <w:rsid w:val="00863BA0"/>
    <w:rsid w:val="008660FA"/>
    <w:rsid w:val="00872587"/>
    <w:rsid w:val="0087286B"/>
    <w:rsid w:val="00872D6A"/>
    <w:rsid w:val="00875150"/>
    <w:rsid w:val="008766B6"/>
    <w:rsid w:val="00880D84"/>
    <w:rsid w:val="00891134"/>
    <w:rsid w:val="008918EA"/>
    <w:rsid w:val="00891ECD"/>
    <w:rsid w:val="00893A44"/>
    <w:rsid w:val="008950D7"/>
    <w:rsid w:val="00895A95"/>
    <w:rsid w:val="00896BEB"/>
    <w:rsid w:val="008A0891"/>
    <w:rsid w:val="008A1251"/>
    <w:rsid w:val="008A2FD2"/>
    <w:rsid w:val="008A336B"/>
    <w:rsid w:val="008A3E17"/>
    <w:rsid w:val="008A536E"/>
    <w:rsid w:val="008A5489"/>
    <w:rsid w:val="008A5FA5"/>
    <w:rsid w:val="008A654A"/>
    <w:rsid w:val="008A6B01"/>
    <w:rsid w:val="008B1276"/>
    <w:rsid w:val="008B1F47"/>
    <w:rsid w:val="008B2EEB"/>
    <w:rsid w:val="008B32D2"/>
    <w:rsid w:val="008B3AB5"/>
    <w:rsid w:val="008B6342"/>
    <w:rsid w:val="008B75D2"/>
    <w:rsid w:val="008B75F5"/>
    <w:rsid w:val="008B7B51"/>
    <w:rsid w:val="008C041C"/>
    <w:rsid w:val="008C115F"/>
    <w:rsid w:val="008C1428"/>
    <w:rsid w:val="008C3CEA"/>
    <w:rsid w:val="008C47F7"/>
    <w:rsid w:val="008C569E"/>
    <w:rsid w:val="008C7900"/>
    <w:rsid w:val="008E368D"/>
    <w:rsid w:val="008F2F37"/>
    <w:rsid w:val="008F430F"/>
    <w:rsid w:val="008F5DD3"/>
    <w:rsid w:val="008F5F16"/>
    <w:rsid w:val="008F718F"/>
    <w:rsid w:val="008F7536"/>
    <w:rsid w:val="00900675"/>
    <w:rsid w:val="009015DD"/>
    <w:rsid w:val="009017E9"/>
    <w:rsid w:val="00901F06"/>
    <w:rsid w:val="00903D55"/>
    <w:rsid w:val="00904EED"/>
    <w:rsid w:val="009058AE"/>
    <w:rsid w:val="00905D22"/>
    <w:rsid w:val="00906839"/>
    <w:rsid w:val="009101FA"/>
    <w:rsid w:val="009102C7"/>
    <w:rsid w:val="00910482"/>
    <w:rsid w:val="009117ED"/>
    <w:rsid w:val="00912076"/>
    <w:rsid w:val="009170E5"/>
    <w:rsid w:val="00917F4F"/>
    <w:rsid w:val="009203F8"/>
    <w:rsid w:val="00924935"/>
    <w:rsid w:val="00925D30"/>
    <w:rsid w:val="00927216"/>
    <w:rsid w:val="00927E1B"/>
    <w:rsid w:val="00927E42"/>
    <w:rsid w:val="00927F16"/>
    <w:rsid w:val="009329D0"/>
    <w:rsid w:val="00933B9F"/>
    <w:rsid w:val="00935BBA"/>
    <w:rsid w:val="0093728F"/>
    <w:rsid w:val="00940975"/>
    <w:rsid w:val="0094127C"/>
    <w:rsid w:val="00942450"/>
    <w:rsid w:val="00943334"/>
    <w:rsid w:val="00944712"/>
    <w:rsid w:val="00944A2C"/>
    <w:rsid w:val="00953881"/>
    <w:rsid w:val="009538B0"/>
    <w:rsid w:val="00954052"/>
    <w:rsid w:val="00956E26"/>
    <w:rsid w:val="00957DAF"/>
    <w:rsid w:val="009612CF"/>
    <w:rsid w:val="0096370B"/>
    <w:rsid w:val="00965117"/>
    <w:rsid w:val="00967220"/>
    <w:rsid w:val="00967806"/>
    <w:rsid w:val="0097018A"/>
    <w:rsid w:val="009726D0"/>
    <w:rsid w:val="00972C40"/>
    <w:rsid w:val="00980608"/>
    <w:rsid w:val="00981BEF"/>
    <w:rsid w:val="00981CD1"/>
    <w:rsid w:val="009823AE"/>
    <w:rsid w:val="00983403"/>
    <w:rsid w:val="009853CB"/>
    <w:rsid w:val="00996FFF"/>
    <w:rsid w:val="00997ABE"/>
    <w:rsid w:val="009A0FE7"/>
    <w:rsid w:val="009A4211"/>
    <w:rsid w:val="009A4736"/>
    <w:rsid w:val="009A69AC"/>
    <w:rsid w:val="009B1601"/>
    <w:rsid w:val="009B1A30"/>
    <w:rsid w:val="009B2800"/>
    <w:rsid w:val="009B4A24"/>
    <w:rsid w:val="009C069B"/>
    <w:rsid w:val="009C08CC"/>
    <w:rsid w:val="009C1DDB"/>
    <w:rsid w:val="009C4C88"/>
    <w:rsid w:val="009C4E0B"/>
    <w:rsid w:val="009C58BD"/>
    <w:rsid w:val="009C704F"/>
    <w:rsid w:val="009D09C9"/>
    <w:rsid w:val="009D3966"/>
    <w:rsid w:val="009D3D85"/>
    <w:rsid w:val="009D4410"/>
    <w:rsid w:val="009D63D3"/>
    <w:rsid w:val="009D6FBC"/>
    <w:rsid w:val="009E15F1"/>
    <w:rsid w:val="009E1E35"/>
    <w:rsid w:val="009E210B"/>
    <w:rsid w:val="009E2151"/>
    <w:rsid w:val="009E234F"/>
    <w:rsid w:val="009E3AF0"/>
    <w:rsid w:val="009E6153"/>
    <w:rsid w:val="009E73A4"/>
    <w:rsid w:val="009F090E"/>
    <w:rsid w:val="009F171D"/>
    <w:rsid w:val="009F1EAB"/>
    <w:rsid w:val="009F32D8"/>
    <w:rsid w:val="00A01999"/>
    <w:rsid w:val="00A0279F"/>
    <w:rsid w:val="00A0384D"/>
    <w:rsid w:val="00A03CE9"/>
    <w:rsid w:val="00A04747"/>
    <w:rsid w:val="00A06D82"/>
    <w:rsid w:val="00A07835"/>
    <w:rsid w:val="00A07EF0"/>
    <w:rsid w:val="00A101AB"/>
    <w:rsid w:val="00A104AC"/>
    <w:rsid w:val="00A12051"/>
    <w:rsid w:val="00A13EAB"/>
    <w:rsid w:val="00A1690B"/>
    <w:rsid w:val="00A20F4D"/>
    <w:rsid w:val="00A2283C"/>
    <w:rsid w:val="00A259DC"/>
    <w:rsid w:val="00A26A38"/>
    <w:rsid w:val="00A26AEE"/>
    <w:rsid w:val="00A26DE0"/>
    <w:rsid w:val="00A30D6B"/>
    <w:rsid w:val="00A346C6"/>
    <w:rsid w:val="00A36099"/>
    <w:rsid w:val="00A37335"/>
    <w:rsid w:val="00A40731"/>
    <w:rsid w:val="00A46DFA"/>
    <w:rsid w:val="00A5132C"/>
    <w:rsid w:val="00A51438"/>
    <w:rsid w:val="00A51C3B"/>
    <w:rsid w:val="00A530C2"/>
    <w:rsid w:val="00A55567"/>
    <w:rsid w:val="00A567AA"/>
    <w:rsid w:val="00A6016F"/>
    <w:rsid w:val="00A610A2"/>
    <w:rsid w:val="00A640BE"/>
    <w:rsid w:val="00A643E3"/>
    <w:rsid w:val="00A66900"/>
    <w:rsid w:val="00A72488"/>
    <w:rsid w:val="00A7268D"/>
    <w:rsid w:val="00A73E2F"/>
    <w:rsid w:val="00A75935"/>
    <w:rsid w:val="00A76588"/>
    <w:rsid w:val="00A773DA"/>
    <w:rsid w:val="00A8006C"/>
    <w:rsid w:val="00A82CC1"/>
    <w:rsid w:val="00A83807"/>
    <w:rsid w:val="00A871CD"/>
    <w:rsid w:val="00A9043C"/>
    <w:rsid w:val="00A90DFB"/>
    <w:rsid w:val="00A91C48"/>
    <w:rsid w:val="00A92CEC"/>
    <w:rsid w:val="00A931D4"/>
    <w:rsid w:val="00A94FA2"/>
    <w:rsid w:val="00A965E1"/>
    <w:rsid w:val="00AA0BE2"/>
    <w:rsid w:val="00AA0C9D"/>
    <w:rsid w:val="00AA2F8F"/>
    <w:rsid w:val="00AA39FA"/>
    <w:rsid w:val="00AA5019"/>
    <w:rsid w:val="00AA570C"/>
    <w:rsid w:val="00AA5F1E"/>
    <w:rsid w:val="00AA627C"/>
    <w:rsid w:val="00AB04CC"/>
    <w:rsid w:val="00AB1D89"/>
    <w:rsid w:val="00AB30FE"/>
    <w:rsid w:val="00AB4BC5"/>
    <w:rsid w:val="00AC0404"/>
    <w:rsid w:val="00AC1077"/>
    <w:rsid w:val="00AC1AB3"/>
    <w:rsid w:val="00AC2609"/>
    <w:rsid w:val="00AC425C"/>
    <w:rsid w:val="00AC5725"/>
    <w:rsid w:val="00AD1263"/>
    <w:rsid w:val="00AD2EBB"/>
    <w:rsid w:val="00AD5D51"/>
    <w:rsid w:val="00AD66B0"/>
    <w:rsid w:val="00AD6BAD"/>
    <w:rsid w:val="00AE0687"/>
    <w:rsid w:val="00AE12E7"/>
    <w:rsid w:val="00AE4849"/>
    <w:rsid w:val="00AF2B18"/>
    <w:rsid w:val="00AF34B5"/>
    <w:rsid w:val="00AF4423"/>
    <w:rsid w:val="00B00F98"/>
    <w:rsid w:val="00B04512"/>
    <w:rsid w:val="00B061B0"/>
    <w:rsid w:val="00B06F6B"/>
    <w:rsid w:val="00B109CC"/>
    <w:rsid w:val="00B10A03"/>
    <w:rsid w:val="00B12035"/>
    <w:rsid w:val="00B12477"/>
    <w:rsid w:val="00B12975"/>
    <w:rsid w:val="00B12B85"/>
    <w:rsid w:val="00B13C86"/>
    <w:rsid w:val="00B145EC"/>
    <w:rsid w:val="00B14F85"/>
    <w:rsid w:val="00B162D5"/>
    <w:rsid w:val="00B16541"/>
    <w:rsid w:val="00B21564"/>
    <w:rsid w:val="00B233C5"/>
    <w:rsid w:val="00B2565F"/>
    <w:rsid w:val="00B26048"/>
    <w:rsid w:val="00B2705F"/>
    <w:rsid w:val="00B32EBE"/>
    <w:rsid w:val="00B338EF"/>
    <w:rsid w:val="00B34899"/>
    <w:rsid w:val="00B36CE0"/>
    <w:rsid w:val="00B36F91"/>
    <w:rsid w:val="00B4173B"/>
    <w:rsid w:val="00B4184F"/>
    <w:rsid w:val="00B42E25"/>
    <w:rsid w:val="00B43675"/>
    <w:rsid w:val="00B451DD"/>
    <w:rsid w:val="00B459CB"/>
    <w:rsid w:val="00B46EFC"/>
    <w:rsid w:val="00B47468"/>
    <w:rsid w:val="00B47723"/>
    <w:rsid w:val="00B530F9"/>
    <w:rsid w:val="00B53575"/>
    <w:rsid w:val="00B558E2"/>
    <w:rsid w:val="00B61FFF"/>
    <w:rsid w:val="00B624CD"/>
    <w:rsid w:val="00B632CF"/>
    <w:rsid w:val="00B66DDE"/>
    <w:rsid w:val="00B6751E"/>
    <w:rsid w:val="00B72E21"/>
    <w:rsid w:val="00B73C7F"/>
    <w:rsid w:val="00B741F5"/>
    <w:rsid w:val="00B74500"/>
    <w:rsid w:val="00B759E0"/>
    <w:rsid w:val="00B764EC"/>
    <w:rsid w:val="00B76D5B"/>
    <w:rsid w:val="00B77EE2"/>
    <w:rsid w:val="00B80A5D"/>
    <w:rsid w:val="00B80B55"/>
    <w:rsid w:val="00B846EF"/>
    <w:rsid w:val="00B84E81"/>
    <w:rsid w:val="00B8658D"/>
    <w:rsid w:val="00B90758"/>
    <w:rsid w:val="00B926E8"/>
    <w:rsid w:val="00B937D1"/>
    <w:rsid w:val="00B9650B"/>
    <w:rsid w:val="00B96EE0"/>
    <w:rsid w:val="00B97CDB"/>
    <w:rsid w:val="00BA2564"/>
    <w:rsid w:val="00BA3B88"/>
    <w:rsid w:val="00BA5748"/>
    <w:rsid w:val="00BB1150"/>
    <w:rsid w:val="00BB3460"/>
    <w:rsid w:val="00BB4212"/>
    <w:rsid w:val="00BB465E"/>
    <w:rsid w:val="00BB51A2"/>
    <w:rsid w:val="00BB5619"/>
    <w:rsid w:val="00BB6020"/>
    <w:rsid w:val="00BC00BA"/>
    <w:rsid w:val="00BC13AF"/>
    <w:rsid w:val="00BC2FCD"/>
    <w:rsid w:val="00BC318E"/>
    <w:rsid w:val="00BC5E7D"/>
    <w:rsid w:val="00BC6EFE"/>
    <w:rsid w:val="00BD2689"/>
    <w:rsid w:val="00BD44E2"/>
    <w:rsid w:val="00BD5B9E"/>
    <w:rsid w:val="00BD61C1"/>
    <w:rsid w:val="00BE2FEC"/>
    <w:rsid w:val="00BE6CC0"/>
    <w:rsid w:val="00BE6D5B"/>
    <w:rsid w:val="00BF1219"/>
    <w:rsid w:val="00BF73E6"/>
    <w:rsid w:val="00BF74BE"/>
    <w:rsid w:val="00C007A9"/>
    <w:rsid w:val="00C025A6"/>
    <w:rsid w:val="00C02E29"/>
    <w:rsid w:val="00C03D11"/>
    <w:rsid w:val="00C0454B"/>
    <w:rsid w:val="00C0467D"/>
    <w:rsid w:val="00C04B74"/>
    <w:rsid w:val="00C05A35"/>
    <w:rsid w:val="00C0603F"/>
    <w:rsid w:val="00C108E8"/>
    <w:rsid w:val="00C13355"/>
    <w:rsid w:val="00C1388C"/>
    <w:rsid w:val="00C13C07"/>
    <w:rsid w:val="00C143BA"/>
    <w:rsid w:val="00C14786"/>
    <w:rsid w:val="00C236C2"/>
    <w:rsid w:val="00C25A2B"/>
    <w:rsid w:val="00C270BB"/>
    <w:rsid w:val="00C320F6"/>
    <w:rsid w:val="00C325B1"/>
    <w:rsid w:val="00C33104"/>
    <w:rsid w:val="00C33A18"/>
    <w:rsid w:val="00C37689"/>
    <w:rsid w:val="00C40EF0"/>
    <w:rsid w:val="00C41039"/>
    <w:rsid w:val="00C45DC3"/>
    <w:rsid w:val="00C500D2"/>
    <w:rsid w:val="00C501F1"/>
    <w:rsid w:val="00C51041"/>
    <w:rsid w:val="00C520CB"/>
    <w:rsid w:val="00C54225"/>
    <w:rsid w:val="00C549C8"/>
    <w:rsid w:val="00C55083"/>
    <w:rsid w:val="00C56120"/>
    <w:rsid w:val="00C639ED"/>
    <w:rsid w:val="00C649DD"/>
    <w:rsid w:val="00C64F53"/>
    <w:rsid w:val="00C71E25"/>
    <w:rsid w:val="00C72951"/>
    <w:rsid w:val="00C7528E"/>
    <w:rsid w:val="00C7591F"/>
    <w:rsid w:val="00C7652A"/>
    <w:rsid w:val="00C77586"/>
    <w:rsid w:val="00C80DEE"/>
    <w:rsid w:val="00C85945"/>
    <w:rsid w:val="00C87089"/>
    <w:rsid w:val="00C91F74"/>
    <w:rsid w:val="00C93ABE"/>
    <w:rsid w:val="00C96EBB"/>
    <w:rsid w:val="00CA0586"/>
    <w:rsid w:val="00CA162E"/>
    <w:rsid w:val="00CA1AA9"/>
    <w:rsid w:val="00CA3AC0"/>
    <w:rsid w:val="00CA5D17"/>
    <w:rsid w:val="00CB349B"/>
    <w:rsid w:val="00CC337B"/>
    <w:rsid w:val="00CC430D"/>
    <w:rsid w:val="00CC57A1"/>
    <w:rsid w:val="00CC6418"/>
    <w:rsid w:val="00CC6E5E"/>
    <w:rsid w:val="00CC73BB"/>
    <w:rsid w:val="00CD4703"/>
    <w:rsid w:val="00CD480E"/>
    <w:rsid w:val="00CD50B2"/>
    <w:rsid w:val="00CE0990"/>
    <w:rsid w:val="00CE132A"/>
    <w:rsid w:val="00CE13F6"/>
    <w:rsid w:val="00CE2706"/>
    <w:rsid w:val="00CE447B"/>
    <w:rsid w:val="00CE557C"/>
    <w:rsid w:val="00CE7FEE"/>
    <w:rsid w:val="00CF1D42"/>
    <w:rsid w:val="00CF647F"/>
    <w:rsid w:val="00CF74F3"/>
    <w:rsid w:val="00CF7AEE"/>
    <w:rsid w:val="00D0097D"/>
    <w:rsid w:val="00D02A11"/>
    <w:rsid w:val="00D038BE"/>
    <w:rsid w:val="00D05F5E"/>
    <w:rsid w:val="00D063D8"/>
    <w:rsid w:val="00D145F3"/>
    <w:rsid w:val="00D14AED"/>
    <w:rsid w:val="00D15994"/>
    <w:rsid w:val="00D17FF2"/>
    <w:rsid w:val="00D21A8C"/>
    <w:rsid w:val="00D257B3"/>
    <w:rsid w:val="00D2630B"/>
    <w:rsid w:val="00D26F00"/>
    <w:rsid w:val="00D30A15"/>
    <w:rsid w:val="00D3196F"/>
    <w:rsid w:val="00D32217"/>
    <w:rsid w:val="00D33879"/>
    <w:rsid w:val="00D351AC"/>
    <w:rsid w:val="00D361A8"/>
    <w:rsid w:val="00D36DB4"/>
    <w:rsid w:val="00D3792A"/>
    <w:rsid w:val="00D37B61"/>
    <w:rsid w:val="00D40992"/>
    <w:rsid w:val="00D42204"/>
    <w:rsid w:val="00D442F3"/>
    <w:rsid w:val="00D447BD"/>
    <w:rsid w:val="00D45D94"/>
    <w:rsid w:val="00D469F2"/>
    <w:rsid w:val="00D530EC"/>
    <w:rsid w:val="00D54B63"/>
    <w:rsid w:val="00D55439"/>
    <w:rsid w:val="00D55534"/>
    <w:rsid w:val="00D56B46"/>
    <w:rsid w:val="00D60EBC"/>
    <w:rsid w:val="00D63949"/>
    <w:rsid w:val="00D657D4"/>
    <w:rsid w:val="00D67BFA"/>
    <w:rsid w:val="00D67E9D"/>
    <w:rsid w:val="00D70180"/>
    <w:rsid w:val="00D7112C"/>
    <w:rsid w:val="00D712EA"/>
    <w:rsid w:val="00D73948"/>
    <w:rsid w:val="00D76633"/>
    <w:rsid w:val="00D77303"/>
    <w:rsid w:val="00D779FC"/>
    <w:rsid w:val="00D80340"/>
    <w:rsid w:val="00D805FE"/>
    <w:rsid w:val="00D80A4C"/>
    <w:rsid w:val="00D80FEE"/>
    <w:rsid w:val="00D81816"/>
    <w:rsid w:val="00D83530"/>
    <w:rsid w:val="00D864E1"/>
    <w:rsid w:val="00D90FF9"/>
    <w:rsid w:val="00D9573E"/>
    <w:rsid w:val="00D961BC"/>
    <w:rsid w:val="00D96E96"/>
    <w:rsid w:val="00DA10AB"/>
    <w:rsid w:val="00DA1F20"/>
    <w:rsid w:val="00DA4924"/>
    <w:rsid w:val="00DA4A80"/>
    <w:rsid w:val="00DA57D1"/>
    <w:rsid w:val="00DA71B8"/>
    <w:rsid w:val="00DA7B63"/>
    <w:rsid w:val="00DA7E8B"/>
    <w:rsid w:val="00DB04CE"/>
    <w:rsid w:val="00DB05A7"/>
    <w:rsid w:val="00DB0756"/>
    <w:rsid w:val="00DB4417"/>
    <w:rsid w:val="00DB4C22"/>
    <w:rsid w:val="00DB55D9"/>
    <w:rsid w:val="00DB5752"/>
    <w:rsid w:val="00DB5C77"/>
    <w:rsid w:val="00DB5DB2"/>
    <w:rsid w:val="00DB6311"/>
    <w:rsid w:val="00DB7706"/>
    <w:rsid w:val="00DC36B4"/>
    <w:rsid w:val="00DC3F55"/>
    <w:rsid w:val="00DC5807"/>
    <w:rsid w:val="00DD390A"/>
    <w:rsid w:val="00DD4053"/>
    <w:rsid w:val="00DD7AE6"/>
    <w:rsid w:val="00DE08C3"/>
    <w:rsid w:val="00DE1B6B"/>
    <w:rsid w:val="00DE2A7E"/>
    <w:rsid w:val="00DE2C2D"/>
    <w:rsid w:val="00DE4CF7"/>
    <w:rsid w:val="00DE51CC"/>
    <w:rsid w:val="00DE5D7F"/>
    <w:rsid w:val="00DF0420"/>
    <w:rsid w:val="00DF41F1"/>
    <w:rsid w:val="00DF64C9"/>
    <w:rsid w:val="00DF651C"/>
    <w:rsid w:val="00E02E0C"/>
    <w:rsid w:val="00E0371A"/>
    <w:rsid w:val="00E03BA4"/>
    <w:rsid w:val="00E056FC"/>
    <w:rsid w:val="00E064F3"/>
    <w:rsid w:val="00E10607"/>
    <w:rsid w:val="00E1133B"/>
    <w:rsid w:val="00E11F00"/>
    <w:rsid w:val="00E149C5"/>
    <w:rsid w:val="00E17E21"/>
    <w:rsid w:val="00E20446"/>
    <w:rsid w:val="00E20852"/>
    <w:rsid w:val="00E21778"/>
    <w:rsid w:val="00E21A7A"/>
    <w:rsid w:val="00E25936"/>
    <w:rsid w:val="00E3002D"/>
    <w:rsid w:val="00E3216E"/>
    <w:rsid w:val="00E32A7F"/>
    <w:rsid w:val="00E32AAD"/>
    <w:rsid w:val="00E36D4A"/>
    <w:rsid w:val="00E37EE3"/>
    <w:rsid w:val="00E4218B"/>
    <w:rsid w:val="00E43104"/>
    <w:rsid w:val="00E44728"/>
    <w:rsid w:val="00E458B9"/>
    <w:rsid w:val="00E50B0D"/>
    <w:rsid w:val="00E5132A"/>
    <w:rsid w:val="00E52FE3"/>
    <w:rsid w:val="00E535F2"/>
    <w:rsid w:val="00E5507C"/>
    <w:rsid w:val="00E55533"/>
    <w:rsid w:val="00E568BF"/>
    <w:rsid w:val="00E5713D"/>
    <w:rsid w:val="00E57B8E"/>
    <w:rsid w:val="00E601D5"/>
    <w:rsid w:val="00E639AE"/>
    <w:rsid w:val="00E66BDC"/>
    <w:rsid w:val="00E67B10"/>
    <w:rsid w:val="00E71AE4"/>
    <w:rsid w:val="00E7332A"/>
    <w:rsid w:val="00E73C86"/>
    <w:rsid w:val="00E74126"/>
    <w:rsid w:val="00E753A7"/>
    <w:rsid w:val="00E75BE4"/>
    <w:rsid w:val="00E75DDB"/>
    <w:rsid w:val="00E77A89"/>
    <w:rsid w:val="00E81147"/>
    <w:rsid w:val="00E86A41"/>
    <w:rsid w:val="00E91316"/>
    <w:rsid w:val="00E92742"/>
    <w:rsid w:val="00E92C18"/>
    <w:rsid w:val="00E9325A"/>
    <w:rsid w:val="00EA120C"/>
    <w:rsid w:val="00EA1A54"/>
    <w:rsid w:val="00EA2BFA"/>
    <w:rsid w:val="00EA30FF"/>
    <w:rsid w:val="00EA3571"/>
    <w:rsid w:val="00EA4454"/>
    <w:rsid w:val="00EA539B"/>
    <w:rsid w:val="00EA6A18"/>
    <w:rsid w:val="00EA6D3C"/>
    <w:rsid w:val="00EA6D87"/>
    <w:rsid w:val="00EB1415"/>
    <w:rsid w:val="00EB3786"/>
    <w:rsid w:val="00EC0C49"/>
    <w:rsid w:val="00EC36E0"/>
    <w:rsid w:val="00EC5193"/>
    <w:rsid w:val="00EC6336"/>
    <w:rsid w:val="00EC67BF"/>
    <w:rsid w:val="00EC7466"/>
    <w:rsid w:val="00EC7BC9"/>
    <w:rsid w:val="00ED09A1"/>
    <w:rsid w:val="00ED2019"/>
    <w:rsid w:val="00ED243F"/>
    <w:rsid w:val="00ED3EDF"/>
    <w:rsid w:val="00ED5528"/>
    <w:rsid w:val="00ED55E7"/>
    <w:rsid w:val="00ED7078"/>
    <w:rsid w:val="00ED7F76"/>
    <w:rsid w:val="00ED7FB2"/>
    <w:rsid w:val="00EE1EBC"/>
    <w:rsid w:val="00EE281A"/>
    <w:rsid w:val="00EE3BA5"/>
    <w:rsid w:val="00EE5D1E"/>
    <w:rsid w:val="00EE5DCF"/>
    <w:rsid w:val="00EE613F"/>
    <w:rsid w:val="00EF0484"/>
    <w:rsid w:val="00EF1291"/>
    <w:rsid w:val="00EF586A"/>
    <w:rsid w:val="00F014AF"/>
    <w:rsid w:val="00F01FB5"/>
    <w:rsid w:val="00F0204F"/>
    <w:rsid w:val="00F05FA8"/>
    <w:rsid w:val="00F06659"/>
    <w:rsid w:val="00F06D58"/>
    <w:rsid w:val="00F115F0"/>
    <w:rsid w:val="00F11B21"/>
    <w:rsid w:val="00F12954"/>
    <w:rsid w:val="00F14B68"/>
    <w:rsid w:val="00F14FA8"/>
    <w:rsid w:val="00F15784"/>
    <w:rsid w:val="00F15DFF"/>
    <w:rsid w:val="00F15E2E"/>
    <w:rsid w:val="00F17610"/>
    <w:rsid w:val="00F207E8"/>
    <w:rsid w:val="00F21E36"/>
    <w:rsid w:val="00F23787"/>
    <w:rsid w:val="00F2464D"/>
    <w:rsid w:val="00F25C5F"/>
    <w:rsid w:val="00F30824"/>
    <w:rsid w:val="00F3153C"/>
    <w:rsid w:val="00F32A12"/>
    <w:rsid w:val="00F333C8"/>
    <w:rsid w:val="00F335D2"/>
    <w:rsid w:val="00F33F73"/>
    <w:rsid w:val="00F34598"/>
    <w:rsid w:val="00F345CF"/>
    <w:rsid w:val="00F35606"/>
    <w:rsid w:val="00F359AD"/>
    <w:rsid w:val="00F41C04"/>
    <w:rsid w:val="00F42868"/>
    <w:rsid w:val="00F429C4"/>
    <w:rsid w:val="00F42BD0"/>
    <w:rsid w:val="00F42ECA"/>
    <w:rsid w:val="00F433E1"/>
    <w:rsid w:val="00F451DE"/>
    <w:rsid w:val="00F4651F"/>
    <w:rsid w:val="00F47211"/>
    <w:rsid w:val="00F51D7E"/>
    <w:rsid w:val="00F615BC"/>
    <w:rsid w:val="00F625D2"/>
    <w:rsid w:val="00F6261C"/>
    <w:rsid w:val="00F64157"/>
    <w:rsid w:val="00F662CF"/>
    <w:rsid w:val="00F6779F"/>
    <w:rsid w:val="00F67CD7"/>
    <w:rsid w:val="00F70A7A"/>
    <w:rsid w:val="00F75A75"/>
    <w:rsid w:val="00F75AEB"/>
    <w:rsid w:val="00F76D3B"/>
    <w:rsid w:val="00F76D91"/>
    <w:rsid w:val="00F778B0"/>
    <w:rsid w:val="00F869FF"/>
    <w:rsid w:val="00F87F12"/>
    <w:rsid w:val="00F901D7"/>
    <w:rsid w:val="00F90AF6"/>
    <w:rsid w:val="00F90B6A"/>
    <w:rsid w:val="00F90BF0"/>
    <w:rsid w:val="00F92932"/>
    <w:rsid w:val="00F93651"/>
    <w:rsid w:val="00F969B7"/>
    <w:rsid w:val="00FA0C5B"/>
    <w:rsid w:val="00FA2A22"/>
    <w:rsid w:val="00FA376A"/>
    <w:rsid w:val="00FA3984"/>
    <w:rsid w:val="00FA4DCD"/>
    <w:rsid w:val="00FA4F19"/>
    <w:rsid w:val="00FA50F2"/>
    <w:rsid w:val="00FA59C6"/>
    <w:rsid w:val="00FB2F25"/>
    <w:rsid w:val="00FB49A4"/>
    <w:rsid w:val="00FB6C7F"/>
    <w:rsid w:val="00FC0D46"/>
    <w:rsid w:val="00FC0F28"/>
    <w:rsid w:val="00FC27BF"/>
    <w:rsid w:val="00FC7148"/>
    <w:rsid w:val="00FD1CCF"/>
    <w:rsid w:val="00FD1DEC"/>
    <w:rsid w:val="00FD372C"/>
    <w:rsid w:val="00FD41B1"/>
    <w:rsid w:val="00FD5073"/>
    <w:rsid w:val="00FD7FE8"/>
    <w:rsid w:val="00FE19AE"/>
    <w:rsid w:val="00FE36CB"/>
    <w:rsid w:val="00FE5D15"/>
    <w:rsid w:val="00FE6715"/>
    <w:rsid w:val="00FE7488"/>
    <w:rsid w:val="00FE762F"/>
    <w:rsid w:val="00FF0677"/>
    <w:rsid w:val="00FF3873"/>
    <w:rsid w:val="00FF4490"/>
    <w:rsid w:val="00FF4508"/>
    <w:rsid w:val="00FF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072F2"/>
  <w15:chartTrackingRefBased/>
  <w15:docId w15:val="{141A7537-8459-3B41-B3E1-2BFDC0605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00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00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00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0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0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0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0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0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0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0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00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00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00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00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00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00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00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00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00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00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0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00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00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00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00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00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0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00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00B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E215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215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0CF7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651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1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1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1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1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D2290"/>
  </w:style>
  <w:style w:type="paragraph" w:styleId="Bibliography">
    <w:name w:val="Bibliography"/>
    <w:basedOn w:val="Normal"/>
    <w:next w:val="Normal"/>
    <w:uiPriority w:val="37"/>
    <w:unhideWhenUsed/>
    <w:rsid w:val="00467E94"/>
    <w:pPr>
      <w:tabs>
        <w:tab w:val="left" w:pos="380"/>
      </w:tabs>
      <w:spacing w:after="240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3F3B8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538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38B0"/>
  </w:style>
  <w:style w:type="paragraph" w:styleId="Footer">
    <w:name w:val="footer"/>
    <w:basedOn w:val="Normal"/>
    <w:link w:val="FooterChar"/>
    <w:uiPriority w:val="99"/>
    <w:unhideWhenUsed/>
    <w:rsid w:val="009538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38B0"/>
  </w:style>
  <w:style w:type="character" w:styleId="PlaceholderText">
    <w:name w:val="Placeholder Text"/>
    <w:basedOn w:val="DefaultParagraphFont"/>
    <w:uiPriority w:val="99"/>
    <w:semiHidden/>
    <w:rsid w:val="00BB5619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8C47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6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40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6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42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7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07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24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17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6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4383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827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5512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8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53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36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24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3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54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33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44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8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4A4AA9-DA41-3C48-80DD-0957D0BD6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oshenko, Daria</dc:creator>
  <cp:keywords/>
  <dc:description/>
  <cp:lastModifiedBy>Yeroshenko, Daria</cp:lastModifiedBy>
  <cp:revision>3</cp:revision>
  <cp:lastPrinted>2025-06-25T23:56:00Z</cp:lastPrinted>
  <dcterms:created xsi:type="dcterms:W3CDTF">2025-07-17T14:21:00Z</dcterms:created>
  <dcterms:modified xsi:type="dcterms:W3CDTF">2025-07-17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t3CbZBlI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pref name="dontAskDelayCitationUpdates" value="true"/&gt;&lt;/prefs&gt;&lt;/data&gt;</vt:lpwstr>
  </property>
</Properties>
</file>